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A7B77" w14:textId="3C9E3E52" w:rsidR="009C76EA" w:rsidRPr="00487ED2" w:rsidRDefault="00F81A39" w:rsidP="009A2028">
      <w:pPr>
        <w:pStyle w:val="berschrift2"/>
        <w:rPr>
          <w:rFonts w:cstheme="minorHAnsi"/>
        </w:rPr>
      </w:pPr>
      <w:r w:rsidRPr="009A2028">
        <w:rPr>
          <w:rFonts w:cstheme="minorHAnsi"/>
        </w:rPr>
        <w:t>Supplement</w:t>
      </w:r>
      <w:r w:rsidR="009C76EA" w:rsidRPr="0016186B">
        <w:rPr>
          <w:rFonts w:cstheme="minorHAnsi"/>
        </w:rPr>
        <w:t xml:space="preserve"> </w:t>
      </w:r>
      <w:r w:rsidRPr="0016186B">
        <w:rPr>
          <w:rFonts w:cstheme="minorHAnsi"/>
        </w:rPr>
        <w:t xml:space="preserve">S5. Sex-specific results of adjusted logistic regression and multinomial regression models for the prospective association between SDQ </w:t>
      </w:r>
      <w:r w:rsidR="00F531D6" w:rsidRPr="0016186B">
        <w:rPr>
          <w:rFonts w:cstheme="minorHAnsi"/>
        </w:rPr>
        <w:t xml:space="preserve">(subscales) </w:t>
      </w:r>
      <w:r w:rsidRPr="00487ED2">
        <w:rPr>
          <w:rFonts w:cstheme="minorHAnsi"/>
        </w:rPr>
        <w:t xml:space="preserve">at age 10 and asthma at age 15 compared to no asthma at age 15 (as reference). </w:t>
      </w:r>
    </w:p>
    <w:p w14:paraId="78871F54" w14:textId="4BA51775" w:rsidR="00F81A39" w:rsidRPr="00AE51FD" w:rsidRDefault="009C76EA" w:rsidP="00AE51F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97510454"/>
      <w:r w:rsidRPr="00AE51FD">
        <w:rPr>
          <w:rFonts w:ascii="Arial" w:hAnsi="Arial" w:cs="Arial"/>
          <w:sz w:val="24"/>
          <w:szCs w:val="24"/>
          <w:lang w:val="en-US"/>
        </w:rPr>
        <w:t xml:space="preserve">Tables S5. </w:t>
      </w:r>
      <w:r w:rsidR="00F81A39" w:rsidRPr="00AE51FD">
        <w:rPr>
          <w:rFonts w:ascii="Arial" w:hAnsi="Arial" w:cs="Arial"/>
          <w:sz w:val="24"/>
          <w:szCs w:val="24"/>
          <w:lang w:val="en-US"/>
        </w:rPr>
        <w:t>Significant associations are highlighted in bold.</w:t>
      </w:r>
    </w:p>
    <w:bookmarkEnd w:id="0"/>
    <w:p w14:paraId="7EE41718" w14:textId="767CF6DC" w:rsidR="00F531D6" w:rsidRPr="00F531D6" w:rsidRDefault="006F11F5" w:rsidP="006F11F5">
      <w:pPr>
        <w:pStyle w:val="berschrift3"/>
        <w:rPr>
          <w:lang w:val="en-GB"/>
        </w:rPr>
      </w:pPr>
      <w:r w:rsidRPr="006F11F5">
        <w:rPr>
          <w:lang w:val="en-GB"/>
        </w:rPr>
        <w:t>a)</w:t>
      </w:r>
      <w:r>
        <w:rPr>
          <w:lang w:val="en-GB"/>
        </w:rPr>
        <w:t xml:space="preserve"> </w:t>
      </w:r>
      <w:proofErr w:type="spellStart"/>
      <w:r w:rsidR="00F531D6">
        <w:rPr>
          <w:lang w:val="en-GB"/>
        </w:rPr>
        <w:t>Adjusted</w:t>
      </w:r>
      <w:r w:rsidR="00084F0A">
        <w:rPr>
          <w:bCs/>
          <w:vertAlign w:val="superscript"/>
          <w:lang w:val="en-GB"/>
        </w:rPr>
        <w:t>a</w:t>
      </w:r>
      <w:proofErr w:type="spellEnd"/>
      <w:r w:rsidR="00F531D6">
        <w:rPr>
          <w:bCs/>
          <w:vertAlign w:val="superscript"/>
          <w:lang w:val="en-GB"/>
        </w:rPr>
        <w:t xml:space="preserve"> </w:t>
      </w:r>
      <w:r w:rsidR="00F531D6">
        <w:rPr>
          <w:bCs/>
          <w:lang w:val="en-GB"/>
        </w:rPr>
        <w:t>logistic regression and multinomial regression models for pros</w:t>
      </w:r>
      <w:r w:rsidR="00F531D6" w:rsidRPr="00F531D6">
        <w:rPr>
          <w:bCs/>
          <w:lang w:val="en-GB"/>
        </w:rPr>
        <w:t xml:space="preserve">pective association </w:t>
      </w:r>
      <w:r w:rsidR="005328C9">
        <w:rPr>
          <w:bCs/>
          <w:lang w:val="en-GB"/>
        </w:rPr>
        <w:t xml:space="preserve">in females </w:t>
      </w:r>
      <w:r w:rsidR="00F531D6" w:rsidRPr="00F531D6">
        <w:rPr>
          <w:bCs/>
          <w:lang w:val="en-GB"/>
        </w:rPr>
        <w:t>between SDQ at age 10 and asthma at age 15 compared to no asthma at age 15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5"/>
        <w:gridCol w:w="1134"/>
        <w:gridCol w:w="567"/>
        <w:gridCol w:w="2835"/>
        <w:gridCol w:w="1045"/>
        <w:gridCol w:w="2782"/>
        <w:gridCol w:w="1098"/>
      </w:tblGrid>
      <w:tr w:rsidR="00426B40" w:rsidRPr="006334FE" w14:paraId="77423F0E" w14:textId="77777777" w:rsidTr="00E724B4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297B21CB" w14:textId="77777777" w:rsidR="00426B40" w:rsidRPr="006334FE" w:rsidRDefault="00426B40" w:rsidP="006334FE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96" w:type="dxa"/>
            <w:gridSpan w:val="7"/>
            <w:tcBorders>
              <w:top w:val="single" w:sz="18" w:space="0" w:color="auto"/>
            </w:tcBorders>
            <w:vAlign w:val="center"/>
          </w:tcPr>
          <w:p w14:paraId="639F746C" w14:textId="40066175" w:rsidR="00426B40" w:rsidRPr="006334FE" w:rsidRDefault="00426B40" w:rsidP="006334FE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females</w:t>
            </w:r>
          </w:p>
        </w:tc>
      </w:tr>
      <w:tr w:rsidR="006334FE" w:rsidRPr="006334FE" w14:paraId="0C14248B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096F1FC7" w14:textId="77777777" w:rsidR="006334FE" w:rsidRPr="006334FE" w:rsidRDefault="006334FE" w:rsidP="006334FE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0722BC2F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current asthma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5 years</w:t>
            </w:r>
          </w:p>
          <w:p w14:paraId="5A9A14F7" w14:textId="1C5DEE7A" w:rsidR="006334FE" w:rsidRPr="006334FE" w:rsidRDefault="006334FE" w:rsidP="00865E82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Pr="00865E82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</w:t>
            </w:r>
            <w:r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/</w:t>
            </w:r>
            <w:r w:rsidRPr="00865E82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</w:t>
            </w:r>
            <w:r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=</w:t>
            </w:r>
            <w:r w:rsidR="00865E82"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92</w:t>
            </w:r>
            <w:r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/</w:t>
            </w:r>
            <w:r w:rsidR="00865E82"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1790</w:t>
            </w:r>
            <w:r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642322EB" w14:textId="77777777" w:rsidR="006334FE" w:rsidRPr="006334FE" w:rsidRDefault="006334FE" w:rsidP="006334FE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60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FF6D62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asthma endotypes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5 years</w:t>
            </w:r>
          </w:p>
        </w:tc>
      </w:tr>
      <w:tr w:rsidR="006334FE" w:rsidRPr="00C00C44" w14:paraId="200C89E3" w14:textId="77777777" w:rsidTr="00614B04">
        <w:trPr>
          <w:trHeight w:val="340"/>
        </w:trPr>
        <w:tc>
          <w:tcPr>
            <w:tcW w:w="1980" w:type="dxa"/>
            <w:vAlign w:val="center"/>
          </w:tcPr>
          <w:p w14:paraId="7BCA9719" w14:textId="77777777" w:rsidR="006334FE" w:rsidRPr="006334FE" w:rsidRDefault="006334FE" w:rsidP="006334FE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26139989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8F5F58F" w14:textId="77777777" w:rsidR="006334FE" w:rsidRPr="006334FE" w:rsidRDefault="006334FE" w:rsidP="006334FE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88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DA5227" w14:textId="36E1C180" w:rsidR="006334FE" w:rsidRPr="000C109A" w:rsidRDefault="006334FE" w:rsidP="00311CD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C109A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atopic asthma </w:t>
            </w: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Pr="000C109A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/N</w:t>
            </w: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=</w:t>
            </w:r>
            <w:r w:rsidR="00311CD6"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56/1122</w:t>
            </w: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880" w:type="dxa"/>
            <w:gridSpan w:val="2"/>
            <w:tcBorders>
              <w:bottom w:val="single" w:sz="18" w:space="0" w:color="auto"/>
            </w:tcBorders>
            <w:vAlign w:val="center"/>
          </w:tcPr>
          <w:p w14:paraId="488E8EE4" w14:textId="2F054C09" w:rsidR="006334FE" w:rsidRPr="000C109A" w:rsidRDefault="006334FE" w:rsidP="00311CD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C109A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non-atopic asthma </w:t>
            </w: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Pr="000C109A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/N</w:t>
            </w: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=</w:t>
            </w:r>
            <w:r w:rsidR="00311CD6"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16/1122</w:t>
            </w: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334FE" w:rsidRPr="006334FE" w14:paraId="0DD0B279" w14:textId="77777777" w:rsidTr="00614B04">
        <w:trPr>
          <w:trHeight w:val="340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1C1280C4" w14:textId="77777777" w:rsidR="006334FE" w:rsidRPr="006334FE" w:rsidRDefault="006334FE" w:rsidP="006334FE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E294A1" w14:textId="41CA919C" w:rsidR="006334FE" w:rsidRPr="006334FE" w:rsidRDefault="006334FE" w:rsidP="006334FE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O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B6CAB85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FCEEA6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</w:tcPr>
          <w:p w14:paraId="7C5C2E58" w14:textId="77777777" w:rsidR="006334FE" w:rsidRPr="006334FE" w:rsidRDefault="006334FE" w:rsidP="006334FE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6AD037" w14:textId="2251D267" w:rsidR="006334FE" w:rsidRPr="006334FE" w:rsidRDefault="006334FE" w:rsidP="006334FE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RR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57C2BDB3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F44F45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0B9202B4" w14:textId="0C1B18FF" w:rsidR="006334FE" w:rsidRPr="006334FE" w:rsidRDefault="006334FE" w:rsidP="006334FE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RR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7B7E77CC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vAlign w:val="center"/>
          </w:tcPr>
          <w:p w14:paraId="3DC6C718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</w:tr>
      <w:tr w:rsidR="006334FE" w:rsidRPr="006334FE" w14:paraId="23E748F2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5B7BC4" w14:textId="77777777" w:rsidR="006334FE" w:rsidRPr="006334FE" w:rsidRDefault="006334FE" w:rsidP="006334FE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42A7BD55" w14:textId="5EB0BE0C" w:rsidR="006334FE" w:rsidRPr="006334FE" w:rsidRDefault="006334FE" w:rsidP="006334FE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difficultie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61FD94" w14:textId="77777777" w:rsidR="006334FE" w:rsidRDefault="00865E82" w:rsidP="006334FE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1.17</w:t>
            </w:r>
          </w:p>
          <w:p w14:paraId="706716D4" w14:textId="70B17440" w:rsidR="00865E82" w:rsidRPr="006334FE" w:rsidRDefault="00865E82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(0.50-2.76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E3C83D" w14:textId="1DC994E0" w:rsidR="006334FE" w:rsidRPr="006334FE" w:rsidRDefault="00865E82" w:rsidP="00A811D1">
            <w:pPr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.721</w:t>
            </w:r>
          </w:p>
        </w:tc>
        <w:tc>
          <w:tcPr>
            <w:tcW w:w="567" w:type="dxa"/>
          </w:tcPr>
          <w:p w14:paraId="6685A480" w14:textId="77777777" w:rsidR="006334FE" w:rsidRPr="006334FE" w:rsidRDefault="006334FE" w:rsidP="006334FE">
            <w:pPr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14:paraId="261A5E14" w14:textId="77777777" w:rsidR="000C109A" w:rsidRPr="00241FF6" w:rsidRDefault="00241FF6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241FF6">
              <w:rPr>
                <w:rFonts w:ascii="Arial" w:eastAsia="Calibri" w:hAnsi="Arial" w:cs="Arial"/>
                <w:sz w:val="16"/>
                <w:szCs w:val="16"/>
                <w:lang w:val="en-GB"/>
              </w:rPr>
              <w:t>0.72</w:t>
            </w:r>
          </w:p>
          <w:p w14:paraId="3CD19D10" w14:textId="089D3356" w:rsidR="00241FF6" w:rsidRPr="00241FF6" w:rsidRDefault="00241FF6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241FF6">
              <w:rPr>
                <w:rFonts w:ascii="Arial" w:eastAsia="Calibri" w:hAnsi="Arial" w:cs="Arial"/>
                <w:sz w:val="16"/>
                <w:szCs w:val="16"/>
                <w:lang w:val="en-GB"/>
              </w:rPr>
              <w:t>(0.20-2.63)</w:t>
            </w:r>
          </w:p>
        </w:tc>
        <w:tc>
          <w:tcPr>
            <w:tcW w:w="1045" w:type="dxa"/>
            <w:tcBorders>
              <w:top w:val="single" w:sz="18" w:space="0" w:color="auto"/>
            </w:tcBorders>
            <w:vAlign w:val="center"/>
          </w:tcPr>
          <w:p w14:paraId="5083358B" w14:textId="60DD184E" w:rsidR="006334FE" w:rsidRPr="00241FF6" w:rsidRDefault="00241FF6" w:rsidP="000C109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241FF6">
              <w:rPr>
                <w:rFonts w:ascii="Arial" w:eastAsia="Calibri" w:hAnsi="Arial" w:cs="Arial"/>
                <w:sz w:val="16"/>
                <w:szCs w:val="16"/>
                <w:lang w:val="en-GB"/>
              </w:rPr>
              <w:t>.618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31CE322C" w14:textId="77777777" w:rsidR="000C109A" w:rsidRPr="00241FF6" w:rsidRDefault="00241FF6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241FF6">
              <w:rPr>
                <w:rFonts w:ascii="Arial" w:eastAsia="Calibri" w:hAnsi="Arial" w:cs="Arial"/>
                <w:sz w:val="16"/>
                <w:szCs w:val="16"/>
                <w:lang w:val="en-GB"/>
              </w:rPr>
              <w:t>1.50</w:t>
            </w:r>
          </w:p>
          <w:p w14:paraId="190168E1" w14:textId="2F29574D" w:rsidR="00241FF6" w:rsidRPr="00241FF6" w:rsidRDefault="00241FF6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241FF6">
              <w:rPr>
                <w:rFonts w:ascii="Arial" w:eastAsia="Calibri" w:hAnsi="Arial" w:cs="Arial"/>
                <w:sz w:val="16"/>
                <w:szCs w:val="16"/>
                <w:lang w:val="en-GB"/>
              </w:rPr>
              <w:t>(0.25-8.95)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vAlign w:val="center"/>
          </w:tcPr>
          <w:p w14:paraId="66213B28" w14:textId="463D33F7" w:rsidR="006334FE" w:rsidRPr="000C109A" w:rsidRDefault="00241FF6" w:rsidP="000C109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.655</w:t>
            </w:r>
          </w:p>
        </w:tc>
      </w:tr>
      <w:tr w:rsidR="006334FE" w:rsidRPr="00C00C44" w14:paraId="46036CDD" w14:textId="77777777" w:rsidTr="00614B04">
        <w:trPr>
          <w:trHeight w:val="340"/>
        </w:trPr>
        <w:tc>
          <w:tcPr>
            <w:tcW w:w="6516" w:type="dxa"/>
            <w:gridSpan w:val="4"/>
            <w:vAlign w:val="center"/>
          </w:tcPr>
          <w:p w14:paraId="7AE63677" w14:textId="13EEFDA3" w:rsidR="006334FE" w:rsidRPr="006334FE" w:rsidRDefault="006334FE" w:rsidP="006012BC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ew onset of asthma after 10 years (n=</w:t>
            </w:r>
            <w:r w:rsidR="006012BC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44</w:t>
            </w: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7760" w:type="dxa"/>
            <w:gridSpan w:val="4"/>
            <w:vAlign w:val="center"/>
          </w:tcPr>
          <w:p w14:paraId="6CC4692A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6334FE" w:rsidRPr="006334FE" w14:paraId="1F4BE063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7436D3" w14:textId="77777777" w:rsidR="006334FE" w:rsidRPr="006334FE" w:rsidRDefault="006334FE" w:rsidP="006334FE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6167FCA4" w14:textId="6364EECE" w:rsidR="006334FE" w:rsidRPr="006334FE" w:rsidRDefault="006334FE" w:rsidP="006334FE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difficultie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4590D" w14:textId="77777777" w:rsidR="006334FE" w:rsidRPr="006012BC" w:rsidRDefault="006012BC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12BC">
              <w:rPr>
                <w:rFonts w:ascii="Arial" w:eastAsia="Calibri" w:hAnsi="Arial" w:cs="Arial"/>
                <w:sz w:val="16"/>
                <w:szCs w:val="16"/>
                <w:lang w:val="en-GB"/>
              </w:rPr>
              <w:t>1.27</w:t>
            </w:r>
          </w:p>
          <w:p w14:paraId="4A468786" w14:textId="21953ACF" w:rsidR="006012BC" w:rsidRPr="006012BC" w:rsidRDefault="006012BC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12BC">
              <w:rPr>
                <w:rFonts w:ascii="Arial" w:eastAsia="Calibri" w:hAnsi="Arial" w:cs="Arial"/>
                <w:sz w:val="16"/>
                <w:szCs w:val="16"/>
                <w:lang w:val="en-GB"/>
              </w:rPr>
              <w:t>(0.37-4.3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A061C" w14:textId="4C91F40A" w:rsidR="006334FE" w:rsidRPr="006012BC" w:rsidRDefault="006334FE" w:rsidP="006012B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12BC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6012BC" w:rsidRPr="006012BC">
              <w:rPr>
                <w:rFonts w:ascii="Arial" w:eastAsia="Calibri" w:hAnsi="Arial" w:cs="Arial"/>
                <w:sz w:val="16"/>
                <w:szCs w:val="16"/>
                <w:lang w:val="en-GB"/>
              </w:rPr>
              <w:t>704</w:t>
            </w:r>
          </w:p>
        </w:tc>
        <w:tc>
          <w:tcPr>
            <w:tcW w:w="567" w:type="dxa"/>
          </w:tcPr>
          <w:p w14:paraId="77591F42" w14:textId="77777777" w:rsidR="006334FE" w:rsidRPr="006334FE" w:rsidRDefault="006334FE" w:rsidP="006334FE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311124EF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79C2A556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82" w:type="dxa"/>
            <w:vAlign w:val="center"/>
          </w:tcPr>
          <w:p w14:paraId="3B4DBD24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98" w:type="dxa"/>
            <w:vAlign w:val="center"/>
          </w:tcPr>
          <w:p w14:paraId="305DF34F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6334FE" w:rsidRPr="006334FE" w14:paraId="4FAE12A4" w14:textId="77777777" w:rsidTr="00614B04">
        <w:trPr>
          <w:trHeight w:val="340"/>
        </w:trPr>
        <w:tc>
          <w:tcPr>
            <w:tcW w:w="6516" w:type="dxa"/>
            <w:gridSpan w:val="4"/>
            <w:vAlign w:val="center"/>
          </w:tcPr>
          <w:p w14:paraId="3CEC02C4" w14:textId="77777777" w:rsidR="006334FE" w:rsidRPr="006334FE" w:rsidRDefault="006334FE" w:rsidP="006334FE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adjusted for asthma 10 years</w:t>
            </w:r>
          </w:p>
        </w:tc>
        <w:tc>
          <w:tcPr>
            <w:tcW w:w="7760" w:type="dxa"/>
            <w:gridSpan w:val="4"/>
            <w:vAlign w:val="center"/>
          </w:tcPr>
          <w:p w14:paraId="4532FA03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6334FE" w:rsidRPr="006334FE" w14:paraId="60A49DBE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40DF757" w14:textId="77777777" w:rsidR="006334FE" w:rsidRPr="006334FE" w:rsidRDefault="006334FE" w:rsidP="006334FE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06D6B5AD" w14:textId="7B78190A" w:rsidR="006334FE" w:rsidRPr="006334FE" w:rsidRDefault="006334FE" w:rsidP="006334FE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difficultie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B37E719" w14:textId="77777777" w:rsidR="006334FE" w:rsidRPr="006012BC" w:rsidRDefault="006012BC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12BC">
              <w:rPr>
                <w:rFonts w:ascii="Arial" w:eastAsia="Calibri" w:hAnsi="Arial" w:cs="Arial"/>
                <w:sz w:val="16"/>
                <w:szCs w:val="16"/>
                <w:lang w:val="en-GB"/>
              </w:rPr>
              <w:t>1.14</w:t>
            </w:r>
          </w:p>
          <w:p w14:paraId="21A3587D" w14:textId="271FFEDF" w:rsidR="006012BC" w:rsidRPr="006012BC" w:rsidRDefault="006012BC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12BC">
              <w:rPr>
                <w:rFonts w:ascii="Arial" w:eastAsia="Calibri" w:hAnsi="Arial" w:cs="Arial"/>
                <w:sz w:val="16"/>
                <w:szCs w:val="16"/>
                <w:lang w:val="en-GB"/>
              </w:rPr>
              <w:t>(0.41-3.1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28682C3" w14:textId="16E8F940" w:rsidR="006334FE" w:rsidRPr="006012BC" w:rsidRDefault="006012BC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12BC">
              <w:rPr>
                <w:rFonts w:ascii="Arial" w:eastAsia="Calibri" w:hAnsi="Arial" w:cs="Arial"/>
                <w:sz w:val="16"/>
                <w:szCs w:val="16"/>
                <w:lang w:val="en-GB"/>
              </w:rPr>
              <w:t>.806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4D533407" w14:textId="77777777" w:rsidR="006334FE" w:rsidRPr="006334FE" w:rsidRDefault="006334FE" w:rsidP="006334FE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0BFFCB6F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bottom w:val="single" w:sz="18" w:space="0" w:color="auto"/>
            </w:tcBorders>
            <w:vAlign w:val="center"/>
          </w:tcPr>
          <w:p w14:paraId="6F2C2176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0B0C984B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98" w:type="dxa"/>
            <w:tcBorders>
              <w:bottom w:val="single" w:sz="18" w:space="0" w:color="auto"/>
            </w:tcBorders>
            <w:vAlign w:val="center"/>
          </w:tcPr>
          <w:p w14:paraId="7D3B226D" w14:textId="77777777" w:rsidR="006334FE" w:rsidRPr="006334FE" w:rsidRDefault="006334FE" w:rsidP="006334F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</w:tbl>
    <w:p w14:paraId="15EC8473" w14:textId="3A914EB0" w:rsidR="006334FE" w:rsidRPr="006334FE" w:rsidRDefault="00084F0A" w:rsidP="006334FE">
      <w:pPr>
        <w:spacing w:after="0" w:line="240" w:lineRule="auto"/>
        <w:rPr>
          <w:rFonts w:ascii="Arial" w:eastAsia="Calibri" w:hAnsi="Arial" w:cs="Times New Roman"/>
          <w:sz w:val="16"/>
          <w:szCs w:val="16"/>
          <w:lang w:val="en-GB"/>
        </w:rPr>
      </w:pPr>
      <w:r>
        <w:rPr>
          <w:rFonts w:ascii="Arial" w:eastAsia="Calibri" w:hAnsi="Arial" w:cs="Arial"/>
          <w:sz w:val="16"/>
          <w:szCs w:val="16"/>
          <w:vertAlign w:val="superscript"/>
          <w:lang w:val="en-GB"/>
        </w:rPr>
        <w:t>a</w:t>
      </w:r>
      <w:r w:rsidR="006334FE" w:rsidRPr="006334FE">
        <w:rPr>
          <w:rFonts w:ascii="Arial" w:eastAsia="Calibri" w:hAnsi="Arial" w:cs="Times New Roman"/>
          <w:sz w:val="16"/>
          <w:szCs w:val="16"/>
          <w:vertAlign w:val="superscript"/>
          <w:lang w:val="en-GB"/>
        </w:rPr>
        <w:t xml:space="preserve"> </w:t>
      </w:r>
      <w:r w:rsidR="006334FE" w:rsidRPr="006334FE">
        <w:rPr>
          <w:rFonts w:ascii="Arial" w:eastAsia="Calibri" w:hAnsi="Arial" w:cs="Times New Roman"/>
          <w:sz w:val="16"/>
          <w:szCs w:val="16"/>
          <w:lang w:val="en-GB"/>
        </w:rPr>
        <w:t>covariates and confounders: age (15 years), study group, recruitment region, parental education level, parental atopy, BMI, early-life infections, eczema ever, allergic rhinitis ever, total energy intake (</w:t>
      </w:r>
      <w:r w:rsidR="006B1F53">
        <w:rPr>
          <w:rFonts w:ascii="Arial" w:eastAsia="Calibri" w:hAnsi="Arial" w:cs="Times New Roman"/>
          <w:sz w:val="16"/>
          <w:szCs w:val="16"/>
          <w:lang w:val="en-GB"/>
        </w:rPr>
        <w:t>kcal/day</w:t>
      </w:r>
      <w:r w:rsidR="006334FE" w:rsidRPr="006334FE">
        <w:rPr>
          <w:rFonts w:ascii="Arial" w:eastAsia="Calibri" w:hAnsi="Arial" w:cs="Times New Roman"/>
          <w:sz w:val="16"/>
          <w:szCs w:val="16"/>
          <w:lang w:val="en-GB"/>
        </w:rPr>
        <w:t>), total starch (</w:t>
      </w:r>
      <w:r w:rsidR="00BB0FC8" w:rsidRPr="00B90F4C">
        <w:rPr>
          <w:rFonts w:ascii="Arial" w:hAnsi="Arial" w:cs="Times New Roman"/>
          <w:sz w:val="16"/>
          <w:szCs w:val="16"/>
          <w:lang w:val="en-GB"/>
        </w:rPr>
        <w:t xml:space="preserve">percentage of total daily energy intake, </w:t>
      </w:r>
      <w:r w:rsidR="006334FE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%EI), total sucrose (%EI), fruits </w:t>
      </w:r>
      <w:r w:rsidR="00E30C95">
        <w:rPr>
          <w:rFonts w:ascii="Arial" w:eastAsia="Calibri" w:hAnsi="Arial" w:cs="Times New Roman"/>
          <w:sz w:val="16"/>
          <w:szCs w:val="16"/>
          <w:lang w:val="en-GB"/>
        </w:rPr>
        <w:t>&amp;</w:t>
      </w:r>
      <w:r w:rsidR="006334FE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 vegetables (%EI), pubertal status (10 years)</w:t>
      </w:r>
    </w:p>
    <w:p w14:paraId="2DA1DB16" w14:textId="62C87C5A" w:rsidR="006334FE" w:rsidRPr="00084F0A" w:rsidRDefault="00084F0A" w:rsidP="006334FE">
      <w:pPr>
        <w:spacing w:after="0" w:line="240" w:lineRule="auto"/>
        <w:rPr>
          <w:rFonts w:ascii="Arial" w:eastAsia="Calibri" w:hAnsi="Arial" w:cs="Times New Roman"/>
          <w:sz w:val="16"/>
          <w:szCs w:val="16"/>
        </w:rPr>
      </w:pPr>
      <w:proofErr w:type="gramStart"/>
      <w:r w:rsidRPr="00084F0A">
        <w:rPr>
          <w:rFonts w:ascii="Arial" w:eastAsia="Calibri" w:hAnsi="Arial" w:cs="Arial"/>
          <w:sz w:val="16"/>
          <w:szCs w:val="16"/>
          <w:vertAlign w:val="superscript"/>
        </w:rPr>
        <w:t>b</w:t>
      </w:r>
      <w:r w:rsidR="006334FE" w:rsidRPr="00084F0A">
        <w:rPr>
          <w:rFonts w:ascii="Arial" w:eastAsia="Calibri" w:hAnsi="Arial" w:cs="Arial"/>
          <w:sz w:val="16"/>
          <w:szCs w:val="16"/>
        </w:rPr>
        <w:t xml:space="preserve"> </w:t>
      </w:r>
      <w:r w:rsidR="006334FE" w:rsidRPr="00084F0A">
        <w:rPr>
          <w:rFonts w:ascii="Arial" w:eastAsia="Calibri" w:hAnsi="Arial" w:cs="Times New Roman"/>
          <w:sz w:val="16"/>
          <w:szCs w:val="16"/>
        </w:rPr>
        <w:t xml:space="preserve"> [</w:t>
      </w:r>
      <w:proofErr w:type="spellStart"/>
      <w:proofErr w:type="gramEnd"/>
      <w:r w:rsidR="006334FE" w:rsidRPr="00084F0A">
        <w:rPr>
          <w:rFonts w:ascii="Arial" w:eastAsia="Calibri" w:hAnsi="Arial" w:cs="Times New Roman"/>
          <w:sz w:val="16"/>
          <w:szCs w:val="16"/>
        </w:rPr>
        <w:t>borderline</w:t>
      </w:r>
      <w:proofErr w:type="spellEnd"/>
      <w:r w:rsidR="006334FE" w:rsidRPr="00084F0A">
        <w:rPr>
          <w:rFonts w:ascii="Arial" w:eastAsia="Calibri" w:hAnsi="Arial" w:cs="Times New Roman"/>
          <w:sz w:val="16"/>
          <w:szCs w:val="16"/>
        </w:rPr>
        <w:t>/abnormal vs. normal]</w:t>
      </w:r>
    </w:p>
    <w:p w14:paraId="51F57D24" w14:textId="257FEDC9" w:rsidR="00426B40" w:rsidRPr="00084F0A" w:rsidRDefault="00426B40">
      <w:pPr>
        <w:rPr>
          <w:highlight w:val="yellow"/>
        </w:rPr>
      </w:pPr>
      <w:r w:rsidRPr="00084F0A">
        <w:rPr>
          <w:highlight w:val="yellow"/>
        </w:rPr>
        <w:br w:type="page"/>
      </w:r>
    </w:p>
    <w:p w14:paraId="58AB7F69" w14:textId="3D6D4F68" w:rsidR="005328C9" w:rsidRPr="005328C9" w:rsidRDefault="006F11F5" w:rsidP="005328C9">
      <w:pPr>
        <w:pStyle w:val="berschrift3"/>
        <w:rPr>
          <w:lang w:val="en-GB"/>
        </w:rPr>
      </w:pPr>
      <w:r>
        <w:rPr>
          <w:lang w:val="en-GB"/>
        </w:rPr>
        <w:lastRenderedPageBreak/>
        <w:t xml:space="preserve">b) </w:t>
      </w:r>
      <w:proofErr w:type="spellStart"/>
      <w:r w:rsidR="005328C9">
        <w:rPr>
          <w:lang w:val="en-GB"/>
        </w:rPr>
        <w:t>Adjusted</w:t>
      </w:r>
      <w:r w:rsidR="00084F0A">
        <w:rPr>
          <w:bCs/>
          <w:vertAlign w:val="superscript"/>
          <w:lang w:val="en-GB"/>
        </w:rPr>
        <w:t>a</w:t>
      </w:r>
      <w:proofErr w:type="spellEnd"/>
      <w:r w:rsidR="005328C9">
        <w:rPr>
          <w:bCs/>
          <w:vertAlign w:val="superscript"/>
          <w:lang w:val="en-GB"/>
        </w:rPr>
        <w:t xml:space="preserve"> </w:t>
      </w:r>
      <w:r w:rsidR="005328C9">
        <w:rPr>
          <w:bCs/>
          <w:lang w:val="en-GB"/>
        </w:rPr>
        <w:t>logistic regression and multinomial regression models for pros</w:t>
      </w:r>
      <w:r w:rsidR="005328C9" w:rsidRPr="00F531D6">
        <w:rPr>
          <w:bCs/>
          <w:lang w:val="en-GB"/>
        </w:rPr>
        <w:t xml:space="preserve">pective association </w:t>
      </w:r>
      <w:r w:rsidR="005328C9">
        <w:rPr>
          <w:bCs/>
          <w:lang w:val="en-GB"/>
        </w:rPr>
        <w:t xml:space="preserve">in males </w:t>
      </w:r>
      <w:r w:rsidR="005328C9" w:rsidRPr="00F531D6">
        <w:rPr>
          <w:bCs/>
          <w:lang w:val="en-GB"/>
        </w:rPr>
        <w:t>between SDQ at age 10 and asthma at age 15 compared to no asthma at age 15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5"/>
        <w:gridCol w:w="1134"/>
        <w:gridCol w:w="567"/>
        <w:gridCol w:w="2835"/>
        <w:gridCol w:w="1045"/>
        <w:gridCol w:w="2782"/>
        <w:gridCol w:w="1098"/>
      </w:tblGrid>
      <w:tr w:rsidR="00123DEC" w:rsidRPr="006334FE" w14:paraId="2E66F2DB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38B3DC12" w14:textId="27C40F42" w:rsidR="005328C9" w:rsidRPr="006334FE" w:rsidRDefault="005328C9" w:rsidP="00614B04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96" w:type="dxa"/>
            <w:gridSpan w:val="7"/>
            <w:tcBorders>
              <w:top w:val="single" w:sz="18" w:space="0" w:color="auto"/>
            </w:tcBorders>
            <w:vAlign w:val="center"/>
          </w:tcPr>
          <w:p w14:paraId="670E65DE" w14:textId="16795CF9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males</w:t>
            </w:r>
          </w:p>
        </w:tc>
      </w:tr>
      <w:tr w:rsidR="00123DEC" w:rsidRPr="006334FE" w14:paraId="12A62482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3E7F830A" w14:textId="77777777" w:rsidR="00123DEC" w:rsidRPr="006334FE" w:rsidRDefault="00123DEC" w:rsidP="00614B04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3CD2FB69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current asthma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5 years</w:t>
            </w:r>
          </w:p>
          <w:p w14:paraId="0503D0C0" w14:textId="2A9219EE" w:rsidR="00123DEC" w:rsidRPr="006334FE" w:rsidRDefault="00123DEC" w:rsidP="00E83233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Pr="00E83233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</w:t>
            </w:r>
            <w:r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/</w:t>
            </w:r>
            <w:r w:rsidRPr="00E83233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</w:t>
            </w:r>
            <w:r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=</w:t>
            </w:r>
            <w:r w:rsidR="00E83233"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139/1794</w:t>
            </w:r>
            <w:r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7E6C14E9" w14:textId="77777777" w:rsidR="00123DEC" w:rsidRPr="006334FE" w:rsidRDefault="00123DEC" w:rsidP="00614B04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60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6B3392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asthma endotypes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5 years</w:t>
            </w:r>
          </w:p>
        </w:tc>
      </w:tr>
      <w:tr w:rsidR="00123DEC" w:rsidRPr="00C00C44" w14:paraId="21B50AAC" w14:textId="77777777" w:rsidTr="00614B04">
        <w:trPr>
          <w:trHeight w:val="340"/>
        </w:trPr>
        <w:tc>
          <w:tcPr>
            <w:tcW w:w="1980" w:type="dxa"/>
            <w:vAlign w:val="center"/>
          </w:tcPr>
          <w:p w14:paraId="0AD3591C" w14:textId="77777777" w:rsidR="00123DEC" w:rsidRPr="006334FE" w:rsidRDefault="00123DEC" w:rsidP="00614B04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690E3E64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27C7D82" w14:textId="77777777" w:rsidR="00123DEC" w:rsidRPr="006334FE" w:rsidRDefault="00123DEC" w:rsidP="00614B04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88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E7D5BE" w14:textId="463E72EF" w:rsidR="00123DEC" w:rsidRPr="006F64C9" w:rsidRDefault="00123DEC" w:rsidP="006F64C9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atopic asthma 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Pr="006F64C9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/N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=</w:t>
            </w:r>
            <w:r w:rsidR="006F64C9"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79/1099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880" w:type="dxa"/>
            <w:gridSpan w:val="2"/>
            <w:tcBorders>
              <w:bottom w:val="single" w:sz="18" w:space="0" w:color="auto"/>
            </w:tcBorders>
            <w:vAlign w:val="center"/>
          </w:tcPr>
          <w:p w14:paraId="44FFBAFB" w14:textId="72576B80" w:rsidR="00123DEC" w:rsidRPr="006F64C9" w:rsidRDefault="00123DEC" w:rsidP="006F64C9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non-atopic asthma 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Pr="006F64C9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/N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=</w:t>
            </w:r>
            <w:r w:rsidR="006F64C9"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14/1099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123DEC" w:rsidRPr="006334FE" w14:paraId="37E20D0E" w14:textId="77777777" w:rsidTr="00614B04">
        <w:trPr>
          <w:trHeight w:val="340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39673A02" w14:textId="77777777" w:rsidR="00123DEC" w:rsidRPr="006334FE" w:rsidRDefault="00123DEC" w:rsidP="00614B04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292A2E" w14:textId="0DC82C0A" w:rsidR="00123DEC" w:rsidRPr="006334FE" w:rsidRDefault="00123DE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O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E43FD2D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5498B7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</w:tcPr>
          <w:p w14:paraId="65737793" w14:textId="77777777" w:rsidR="00123DEC" w:rsidRPr="006334FE" w:rsidRDefault="00123DEC" w:rsidP="00614B04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BF2D1A" w14:textId="39A24228" w:rsidR="00123DEC" w:rsidRPr="006334FE" w:rsidRDefault="00123DE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RR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56320B19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E090F4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3A25B66F" w14:textId="58136CC6" w:rsidR="00123DEC" w:rsidRPr="006334FE" w:rsidRDefault="00123DE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RR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53D49957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vAlign w:val="center"/>
          </w:tcPr>
          <w:p w14:paraId="1E0B705B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</w:tr>
      <w:tr w:rsidR="00355460" w:rsidRPr="006334FE" w14:paraId="0AFDECFF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1B9C30" w14:textId="77777777" w:rsidR="00355460" w:rsidRPr="006334FE" w:rsidRDefault="00355460" w:rsidP="00355460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1C43CFEE" w14:textId="424F9662" w:rsidR="00355460" w:rsidRPr="006334FE" w:rsidRDefault="00355460" w:rsidP="00355460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difficultie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BCF054" w14:textId="77777777" w:rsidR="00355460" w:rsidRPr="00E83233" w:rsidRDefault="00355460" w:rsidP="00355460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</w:pPr>
            <w:r w:rsidRPr="00E83233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1.80</w:t>
            </w:r>
          </w:p>
          <w:p w14:paraId="5EC5F4A6" w14:textId="414C508D" w:rsidR="00355460" w:rsidRPr="00E83233" w:rsidRDefault="00355460" w:rsidP="00355460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3233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(0.97-3.33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475AD8" w14:textId="5F04E85B" w:rsidR="00355460" w:rsidRPr="00E83233" w:rsidRDefault="00355460" w:rsidP="00355460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67" w:type="dxa"/>
          </w:tcPr>
          <w:p w14:paraId="2B7508CE" w14:textId="77777777" w:rsidR="00355460" w:rsidRPr="006334FE" w:rsidRDefault="00355460" w:rsidP="00355460">
            <w:pPr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14:paraId="3F794051" w14:textId="77777777" w:rsidR="00355460" w:rsidRPr="006F64C9" w:rsidRDefault="006F64C9" w:rsidP="00355460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1.48</w:t>
            </w:r>
          </w:p>
          <w:p w14:paraId="7385F124" w14:textId="43261026" w:rsidR="006F64C9" w:rsidRPr="006F64C9" w:rsidRDefault="006F64C9" w:rsidP="00355460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(0.67-3.30)</w:t>
            </w:r>
          </w:p>
        </w:tc>
        <w:tc>
          <w:tcPr>
            <w:tcW w:w="1045" w:type="dxa"/>
            <w:tcBorders>
              <w:top w:val="single" w:sz="18" w:space="0" w:color="auto"/>
            </w:tcBorders>
            <w:vAlign w:val="center"/>
          </w:tcPr>
          <w:p w14:paraId="7480DD73" w14:textId="46FF8D66" w:rsidR="00355460" w:rsidRPr="006F64C9" w:rsidRDefault="006F64C9" w:rsidP="00355460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.334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0EBC69DC" w14:textId="7F95E991" w:rsidR="00355460" w:rsidRPr="006F64C9" w:rsidRDefault="006F64C9" w:rsidP="00355460">
            <w:pPr>
              <w:spacing w:line="256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5.43</w:t>
            </w:r>
          </w:p>
          <w:p w14:paraId="6D35D1BE" w14:textId="1942D1CD" w:rsidR="00355460" w:rsidRPr="006F64C9" w:rsidRDefault="00355460" w:rsidP="006F64C9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(1.</w:t>
            </w:r>
            <w:r w:rsidR="006F64C9" w:rsidRPr="006F64C9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30-22.74</w:t>
            </w:r>
            <w:r w:rsidRPr="006F64C9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vAlign w:val="center"/>
          </w:tcPr>
          <w:p w14:paraId="44BC6866" w14:textId="2C5135AD" w:rsidR="00355460" w:rsidRPr="006F64C9" w:rsidRDefault="00355460" w:rsidP="006F64C9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.0</w:t>
            </w:r>
            <w:r w:rsidR="006F64C9"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21</w:t>
            </w:r>
          </w:p>
        </w:tc>
      </w:tr>
      <w:tr w:rsidR="00123DEC" w:rsidRPr="00C00C44" w14:paraId="1FBD7FC1" w14:textId="77777777" w:rsidTr="00614B04">
        <w:trPr>
          <w:trHeight w:val="340"/>
        </w:trPr>
        <w:tc>
          <w:tcPr>
            <w:tcW w:w="6516" w:type="dxa"/>
            <w:gridSpan w:val="4"/>
            <w:vAlign w:val="center"/>
          </w:tcPr>
          <w:p w14:paraId="4A79A13E" w14:textId="6A74A47C" w:rsidR="00123DEC" w:rsidRPr="006334FE" w:rsidRDefault="00123DEC" w:rsidP="00E83233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ew onset of asthma after 10 years (n=</w:t>
            </w:r>
            <w:r w:rsidR="00E83233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46</w:t>
            </w: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7760" w:type="dxa"/>
            <w:gridSpan w:val="4"/>
            <w:vAlign w:val="center"/>
          </w:tcPr>
          <w:p w14:paraId="372BA09D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123DEC" w:rsidRPr="006334FE" w14:paraId="08247348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AC4FD" w14:textId="77777777" w:rsidR="00123DEC" w:rsidRPr="006334FE" w:rsidRDefault="00123DEC" w:rsidP="00614B04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3AC3E864" w14:textId="6953F922" w:rsidR="00123DEC" w:rsidRPr="006334FE" w:rsidRDefault="00123DEC" w:rsidP="00614B04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difficultie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F734B1" w14:textId="77777777" w:rsidR="00123DEC" w:rsidRPr="001A27EE" w:rsidRDefault="001A27EE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A27EE">
              <w:rPr>
                <w:rFonts w:ascii="Arial" w:eastAsia="Calibri" w:hAnsi="Arial" w:cs="Arial"/>
                <w:sz w:val="16"/>
                <w:szCs w:val="16"/>
                <w:lang w:val="en-GB"/>
              </w:rPr>
              <w:t>1.71</w:t>
            </w:r>
          </w:p>
          <w:p w14:paraId="71780709" w14:textId="37A992AF" w:rsidR="001A27EE" w:rsidRPr="001A27EE" w:rsidRDefault="001A27EE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A27EE">
              <w:rPr>
                <w:rFonts w:ascii="Arial" w:eastAsia="Calibri" w:hAnsi="Arial" w:cs="Arial"/>
                <w:sz w:val="16"/>
                <w:szCs w:val="16"/>
                <w:lang w:val="en-GB"/>
              </w:rPr>
              <w:t>(0.67-4.4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B2D8C9" w14:textId="4C836616" w:rsidR="00123DEC" w:rsidRPr="001A27EE" w:rsidRDefault="00123DEC" w:rsidP="001A27EE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A27EE">
              <w:rPr>
                <w:rFonts w:ascii="Arial" w:eastAsia="Calibri" w:hAnsi="Arial" w:cs="Arial"/>
                <w:sz w:val="16"/>
                <w:szCs w:val="16"/>
                <w:lang w:val="en-GB"/>
              </w:rPr>
              <w:t>.2</w:t>
            </w:r>
            <w:r w:rsidR="001A27EE" w:rsidRPr="001A27EE">
              <w:rPr>
                <w:rFonts w:ascii="Arial" w:eastAsia="Calibri" w:hAnsi="Arial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567" w:type="dxa"/>
          </w:tcPr>
          <w:p w14:paraId="7C335BE0" w14:textId="77777777" w:rsidR="00123DEC" w:rsidRPr="006334FE" w:rsidRDefault="00123DEC" w:rsidP="00614B04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59589DCE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37AAC460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82" w:type="dxa"/>
            <w:vAlign w:val="center"/>
          </w:tcPr>
          <w:p w14:paraId="2D3C56DE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98" w:type="dxa"/>
            <w:vAlign w:val="center"/>
          </w:tcPr>
          <w:p w14:paraId="7EDD3AC4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123DEC" w:rsidRPr="006334FE" w14:paraId="22A887DA" w14:textId="77777777" w:rsidTr="00614B04">
        <w:trPr>
          <w:trHeight w:val="340"/>
        </w:trPr>
        <w:tc>
          <w:tcPr>
            <w:tcW w:w="6516" w:type="dxa"/>
            <w:gridSpan w:val="4"/>
            <w:vAlign w:val="center"/>
          </w:tcPr>
          <w:p w14:paraId="79675137" w14:textId="77777777" w:rsidR="00123DEC" w:rsidRPr="006334FE" w:rsidRDefault="00123DEC" w:rsidP="00614B04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adjusted for asthma 10 years</w:t>
            </w:r>
          </w:p>
        </w:tc>
        <w:tc>
          <w:tcPr>
            <w:tcW w:w="7760" w:type="dxa"/>
            <w:gridSpan w:val="4"/>
            <w:vAlign w:val="center"/>
          </w:tcPr>
          <w:p w14:paraId="0BA3B6CD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123DEC" w:rsidRPr="006334FE" w14:paraId="0310FDE0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6708492" w14:textId="77777777" w:rsidR="00123DEC" w:rsidRPr="006334FE" w:rsidRDefault="00123DEC" w:rsidP="00614B04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159AAEBB" w14:textId="58379C62" w:rsidR="00123DEC" w:rsidRPr="006334FE" w:rsidRDefault="00123DEC" w:rsidP="00614B04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6334FE">
              <w:rPr>
                <w:rFonts w:ascii="Arial" w:eastAsia="Calibri" w:hAnsi="Arial" w:cs="Arial"/>
                <w:sz w:val="16"/>
                <w:szCs w:val="16"/>
                <w:lang w:val="en-GB"/>
              </w:rPr>
              <w:t>difficultie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99BF502" w14:textId="77777777" w:rsidR="00123DEC" w:rsidRPr="001554AD" w:rsidRDefault="001554AD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554AD">
              <w:rPr>
                <w:rFonts w:ascii="Arial" w:eastAsia="Calibri" w:hAnsi="Arial" w:cs="Arial"/>
                <w:sz w:val="16"/>
                <w:szCs w:val="16"/>
                <w:lang w:val="en-GB"/>
              </w:rPr>
              <w:t>1.62</w:t>
            </w:r>
          </w:p>
          <w:p w14:paraId="01B624C2" w14:textId="77442B99" w:rsidR="001554AD" w:rsidRPr="001554AD" w:rsidRDefault="001554AD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554AD">
              <w:rPr>
                <w:rFonts w:ascii="Arial" w:eastAsia="Calibri" w:hAnsi="Arial" w:cs="Arial"/>
                <w:sz w:val="16"/>
                <w:szCs w:val="16"/>
                <w:lang w:val="en-GB"/>
              </w:rPr>
              <w:t>(0.75-3.5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3ACCD97" w14:textId="6EF9C15A" w:rsidR="00123DEC" w:rsidRPr="001554AD" w:rsidRDefault="00123DEC" w:rsidP="001554AD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554AD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1554AD" w:rsidRPr="001554AD">
              <w:rPr>
                <w:rFonts w:ascii="Arial" w:eastAsia="Calibri" w:hAnsi="Arial" w:cs="Arial"/>
                <w:sz w:val="16"/>
                <w:szCs w:val="16"/>
                <w:lang w:val="en-GB"/>
              </w:rPr>
              <w:t>218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5757ECA7" w14:textId="77777777" w:rsidR="00123DEC" w:rsidRPr="006334FE" w:rsidRDefault="00123DEC" w:rsidP="00614B04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631EA87E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bottom w:val="single" w:sz="18" w:space="0" w:color="auto"/>
            </w:tcBorders>
            <w:vAlign w:val="center"/>
          </w:tcPr>
          <w:p w14:paraId="2A32E435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7D699772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98" w:type="dxa"/>
            <w:tcBorders>
              <w:bottom w:val="single" w:sz="18" w:space="0" w:color="auto"/>
            </w:tcBorders>
            <w:vAlign w:val="center"/>
          </w:tcPr>
          <w:p w14:paraId="56E3FA95" w14:textId="77777777" w:rsidR="00123DEC" w:rsidRPr="006334FE" w:rsidRDefault="00123DEC" w:rsidP="00614B0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</w:tbl>
    <w:p w14:paraId="3DE82263" w14:textId="1748BCDC" w:rsidR="00123DEC" w:rsidRPr="006334FE" w:rsidRDefault="00084F0A" w:rsidP="00123DEC">
      <w:pPr>
        <w:spacing w:after="0" w:line="240" w:lineRule="auto"/>
        <w:rPr>
          <w:rFonts w:ascii="Arial" w:eastAsia="Calibri" w:hAnsi="Arial" w:cs="Times New Roman"/>
          <w:sz w:val="16"/>
          <w:szCs w:val="16"/>
          <w:lang w:val="en-GB"/>
        </w:rPr>
      </w:pPr>
      <w:r w:rsidRPr="00084F0A">
        <w:rPr>
          <w:rFonts w:ascii="Arial" w:eastAsia="Calibri" w:hAnsi="Arial" w:cs="Arial"/>
          <w:sz w:val="16"/>
          <w:szCs w:val="16"/>
          <w:vertAlign w:val="superscript"/>
          <w:lang w:val="en-US"/>
        </w:rPr>
        <w:t>a</w:t>
      </w:r>
      <w:r w:rsidR="00123DEC" w:rsidRPr="006334FE">
        <w:rPr>
          <w:rFonts w:ascii="Arial" w:eastAsia="Calibri" w:hAnsi="Arial" w:cs="Times New Roman"/>
          <w:sz w:val="16"/>
          <w:szCs w:val="16"/>
          <w:vertAlign w:val="superscript"/>
          <w:lang w:val="en-GB"/>
        </w:rPr>
        <w:t xml:space="preserve"> </w:t>
      </w:r>
      <w:r w:rsidR="00123DEC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covariates and confounders: age (15 years), study group, recruitment region, parental education level, parental atopy, BMI, early-life infections, eczema ever, allergic rhinitis ever, total energy intake </w:t>
      </w:r>
      <w:r w:rsidR="006B1F53">
        <w:rPr>
          <w:rFonts w:ascii="Arial" w:eastAsia="Calibri" w:hAnsi="Arial" w:cs="Times New Roman"/>
          <w:sz w:val="16"/>
          <w:szCs w:val="16"/>
          <w:lang w:val="en-GB"/>
        </w:rPr>
        <w:t>(kcal/day</w:t>
      </w:r>
      <w:r w:rsidR="00123DEC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), total starch (%EI), total sucrose (%EI), </w:t>
      </w:r>
      <w:r w:rsidR="00E30C95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fruits </w:t>
      </w:r>
      <w:r w:rsidR="00E30C95">
        <w:rPr>
          <w:rFonts w:ascii="Arial" w:eastAsia="Calibri" w:hAnsi="Arial" w:cs="Times New Roman"/>
          <w:sz w:val="16"/>
          <w:szCs w:val="16"/>
          <w:lang w:val="en-GB"/>
        </w:rPr>
        <w:t>&amp;</w:t>
      </w:r>
      <w:r w:rsidR="00E30C95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 vegetables (%EI)</w:t>
      </w:r>
      <w:r w:rsidR="00123DEC" w:rsidRPr="006334FE">
        <w:rPr>
          <w:rFonts w:ascii="Arial" w:eastAsia="Calibri" w:hAnsi="Arial" w:cs="Times New Roman"/>
          <w:sz w:val="16"/>
          <w:szCs w:val="16"/>
          <w:lang w:val="en-GB"/>
        </w:rPr>
        <w:t>, pubertal status (10 years)</w:t>
      </w:r>
    </w:p>
    <w:p w14:paraId="0D7C09A9" w14:textId="49699D5A" w:rsidR="00123DEC" w:rsidRPr="00084F0A" w:rsidRDefault="00084F0A" w:rsidP="00123DEC">
      <w:pPr>
        <w:spacing w:after="0" w:line="240" w:lineRule="auto"/>
        <w:rPr>
          <w:rFonts w:ascii="Arial" w:eastAsia="Calibri" w:hAnsi="Arial" w:cs="Times New Roman"/>
          <w:sz w:val="16"/>
          <w:szCs w:val="16"/>
        </w:rPr>
      </w:pPr>
      <w:r w:rsidRPr="00084F0A">
        <w:rPr>
          <w:rFonts w:ascii="Arial" w:eastAsia="Calibri" w:hAnsi="Arial" w:cs="Arial"/>
          <w:sz w:val="16"/>
          <w:szCs w:val="16"/>
          <w:vertAlign w:val="superscript"/>
        </w:rPr>
        <w:t>b</w:t>
      </w:r>
      <w:r w:rsidR="00123DEC" w:rsidRPr="00084F0A">
        <w:rPr>
          <w:rFonts w:ascii="Arial" w:eastAsia="Calibri" w:hAnsi="Arial" w:cs="Times New Roman"/>
          <w:sz w:val="16"/>
          <w:szCs w:val="16"/>
        </w:rPr>
        <w:t xml:space="preserve"> [</w:t>
      </w:r>
      <w:proofErr w:type="spellStart"/>
      <w:r w:rsidR="00123DEC" w:rsidRPr="00084F0A">
        <w:rPr>
          <w:rFonts w:ascii="Arial" w:eastAsia="Calibri" w:hAnsi="Arial" w:cs="Times New Roman"/>
          <w:sz w:val="16"/>
          <w:szCs w:val="16"/>
        </w:rPr>
        <w:t>borderline</w:t>
      </w:r>
      <w:proofErr w:type="spellEnd"/>
      <w:r w:rsidR="00123DEC" w:rsidRPr="00084F0A">
        <w:rPr>
          <w:rFonts w:ascii="Arial" w:eastAsia="Calibri" w:hAnsi="Arial" w:cs="Times New Roman"/>
          <w:sz w:val="16"/>
          <w:szCs w:val="16"/>
        </w:rPr>
        <w:t>/abnormal vs. normal]</w:t>
      </w:r>
    </w:p>
    <w:p w14:paraId="5ABEAF74" w14:textId="37D1F529" w:rsidR="00123DEC" w:rsidRPr="00084F0A" w:rsidRDefault="00123DEC">
      <w:pPr>
        <w:rPr>
          <w:rFonts w:ascii="Arial" w:eastAsia="Calibri" w:hAnsi="Arial" w:cs="Times New Roman"/>
          <w:sz w:val="16"/>
          <w:szCs w:val="16"/>
          <w:highlight w:val="yellow"/>
        </w:rPr>
      </w:pPr>
      <w:r w:rsidRPr="00084F0A">
        <w:rPr>
          <w:rFonts w:ascii="Arial" w:eastAsia="Calibri" w:hAnsi="Arial" w:cs="Times New Roman"/>
          <w:sz w:val="16"/>
          <w:szCs w:val="16"/>
          <w:highlight w:val="yellow"/>
        </w:rPr>
        <w:br w:type="page"/>
      </w:r>
    </w:p>
    <w:p w14:paraId="17749957" w14:textId="016A10D1" w:rsidR="005328C9" w:rsidRPr="005328C9" w:rsidRDefault="006F11F5" w:rsidP="005328C9">
      <w:pPr>
        <w:pStyle w:val="berschrift3"/>
        <w:rPr>
          <w:lang w:val="en-GB"/>
        </w:rPr>
      </w:pPr>
      <w:r>
        <w:rPr>
          <w:lang w:val="en-GB"/>
        </w:rPr>
        <w:lastRenderedPageBreak/>
        <w:t xml:space="preserve">c) </w:t>
      </w:r>
      <w:proofErr w:type="spellStart"/>
      <w:r w:rsidR="005328C9">
        <w:rPr>
          <w:lang w:val="en-GB"/>
        </w:rPr>
        <w:t>Adjusted</w:t>
      </w:r>
      <w:r w:rsidR="00084F0A">
        <w:rPr>
          <w:bCs/>
          <w:vertAlign w:val="superscript"/>
          <w:lang w:val="en-GB"/>
        </w:rPr>
        <w:t>a</w:t>
      </w:r>
      <w:proofErr w:type="spellEnd"/>
      <w:r w:rsidR="005328C9">
        <w:rPr>
          <w:bCs/>
          <w:vertAlign w:val="superscript"/>
          <w:lang w:val="en-GB"/>
        </w:rPr>
        <w:t xml:space="preserve"> </w:t>
      </w:r>
      <w:r w:rsidR="005328C9">
        <w:rPr>
          <w:bCs/>
          <w:lang w:val="en-GB"/>
        </w:rPr>
        <w:t>logistic regression and multinomial regression models for pros</w:t>
      </w:r>
      <w:r w:rsidR="005328C9" w:rsidRPr="00F531D6">
        <w:rPr>
          <w:bCs/>
          <w:lang w:val="en-GB"/>
        </w:rPr>
        <w:t xml:space="preserve">pective association </w:t>
      </w:r>
      <w:r w:rsidR="005328C9">
        <w:rPr>
          <w:bCs/>
          <w:lang w:val="en-GB"/>
        </w:rPr>
        <w:t xml:space="preserve">in females </w:t>
      </w:r>
      <w:r w:rsidR="005328C9" w:rsidRPr="00F531D6">
        <w:rPr>
          <w:bCs/>
          <w:lang w:val="en-GB"/>
        </w:rPr>
        <w:t xml:space="preserve">between SDQ </w:t>
      </w:r>
      <w:r w:rsidR="005328C9">
        <w:rPr>
          <w:bCs/>
          <w:lang w:val="en-GB"/>
        </w:rPr>
        <w:t xml:space="preserve">subscales </w:t>
      </w:r>
      <w:r w:rsidR="005328C9" w:rsidRPr="00F531D6">
        <w:rPr>
          <w:bCs/>
          <w:lang w:val="en-GB"/>
        </w:rPr>
        <w:t>at age 10 and asthma at age 15 compared to no asthma at age 15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5"/>
        <w:gridCol w:w="1134"/>
        <w:gridCol w:w="567"/>
        <w:gridCol w:w="2835"/>
        <w:gridCol w:w="1045"/>
        <w:gridCol w:w="2782"/>
        <w:gridCol w:w="1098"/>
      </w:tblGrid>
      <w:tr w:rsidR="00F82C7C" w:rsidRPr="00123DEC" w14:paraId="521855CD" w14:textId="77777777" w:rsidTr="00F82C7C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16FF9E31" w14:textId="77777777" w:rsidR="00F82C7C" w:rsidRPr="00123DEC" w:rsidRDefault="00F82C7C" w:rsidP="00123DEC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96" w:type="dxa"/>
            <w:gridSpan w:val="7"/>
            <w:tcBorders>
              <w:top w:val="single" w:sz="18" w:space="0" w:color="auto"/>
            </w:tcBorders>
            <w:vAlign w:val="bottom"/>
          </w:tcPr>
          <w:p w14:paraId="256FEE5E" w14:textId="11FB3FCA" w:rsidR="00F82C7C" w:rsidRPr="00123DEC" w:rsidRDefault="00F82C7C" w:rsidP="00F82C7C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females</w:t>
            </w:r>
          </w:p>
        </w:tc>
      </w:tr>
      <w:tr w:rsidR="00123DEC" w:rsidRPr="00123DEC" w14:paraId="2EBBD292" w14:textId="77777777" w:rsidTr="00F82C7C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5B59468B" w14:textId="77777777" w:rsidR="00123DEC" w:rsidRPr="00123DEC" w:rsidRDefault="00123DEC" w:rsidP="00123DEC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0AF426D4" w14:textId="77777777" w:rsidR="00123DEC" w:rsidRPr="00123DEC" w:rsidRDefault="00123DEC" w:rsidP="00F82C7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current asthma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5 years</w:t>
            </w:r>
          </w:p>
          <w:p w14:paraId="53824ECF" w14:textId="7DE23BBF" w:rsidR="00123DEC" w:rsidRPr="00123DEC" w:rsidRDefault="00D832F8" w:rsidP="00F82C7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Pr="00865E82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</w:t>
            </w:r>
            <w:r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/</w:t>
            </w:r>
            <w:r w:rsidRPr="00865E82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</w:t>
            </w:r>
            <w:r w:rsidRPr="00865E82">
              <w:rPr>
                <w:rFonts w:ascii="Arial" w:eastAsia="Calibri" w:hAnsi="Arial" w:cs="Arial"/>
                <w:sz w:val="16"/>
                <w:szCs w:val="16"/>
                <w:lang w:val="en-GB"/>
              </w:rPr>
              <w:t>=92/1790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49163317" w14:textId="77777777" w:rsidR="00123DEC" w:rsidRPr="00123DEC" w:rsidRDefault="00123DEC" w:rsidP="00F82C7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60" w:type="dxa"/>
            <w:gridSpan w:val="4"/>
            <w:tcBorders>
              <w:top w:val="single" w:sz="18" w:space="0" w:color="auto"/>
            </w:tcBorders>
            <w:vAlign w:val="center"/>
          </w:tcPr>
          <w:p w14:paraId="73B2D5AA" w14:textId="77777777" w:rsidR="00123DEC" w:rsidRPr="00123DEC" w:rsidRDefault="00123DEC" w:rsidP="00F82C7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asthma endotypes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5 years</w:t>
            </w:r>
          </w:p>
        </w:tc>
      </w:tr>
      <w:tr w:rsidR="00123DEC" w:rsidRPr="00C00C44" w14:paraId="1DCC27C0" w14:textId="77777777" w:rsidTr="00614B04">
        <w:trPr>
          <w:trHeight w:val="340"/>
        </w:trPr>
        <w:tc>
          <w:tcPr>
            <w:tcW w:w="1980" w:type="dxa"/>
            <w:vAlign w:val="center"/>
          </w:tcPr>
          <w:p w14:paraId="7689EF98" w14:textId="77777777" w:rsidR="00123DEC" w:rsidRPr="00123DEC" w:rsidRDefault="00123DEC" w:rsidP="00123DEC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24B9A224" w14:textId="77777777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08E05BD" w14:textId="77777777" w:rsidR="00123DEC" w:rsidRPr="00123DEC" w:rsidRDefault="00123DEC" w:rsidP="00123DEC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88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7EE226" w14:textId="1A4CE8A3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atopic asthma </w:t>
            </w:r>
            <w:r w:rsidR="00355460"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="00355460" w:rsidRPr="000C109A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/N</w:t>
            </w:r>
            <w:r w:rsidR="00355460"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=56/1122)</w:t>
            </w:r>
          </w:p>
        </w:tc>
        <w:tc>
          <w:tcPr>
            <w:tcW w:w="388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B6B861" w14:textId="5712132B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non-atopic asthma </w:t>
            </w:r>
            <w:r w:rsidR="00355460"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="00355460" w:rsidRPr="000C109A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/N</w:t>
            </w:r>
            <w:r w:rsidR="00355460"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=16/1122)</w:t>
            </w:r>
          </w:p>
        </w:tc>
      </w:tr>
      <w:tr w:rsidR="00123DEC" w:rsidRPr="00123DEC" w14:paraId="2F431A5D" w14:textId="77777777" w:rsidTr="00614B04">
        <w:trPr>
          <w:trHeight w:val="340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3C1DA14E" w14:textId="77777777" w:rsidR="00123DEC" w:rsidRPr="00123DEC" w:rsidRDefault="00123DEC" w:rsidP="00123DEC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C1FBC9" w14:textId="1C995676" w:rsidR="00123DEC" w:rsidRPr="00123DEC" w:rsidRDefault="00123DEC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O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47E52EAD" w14:textId="77777777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3C88D3" w14:textId="77777777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</w:tcPr>
          <w:p w14:paraId="3359E8A9" w14:textId="77777777" w:rsidR="00123DEC" w:rsidRPr="00123DEC" w:rsidRDefault="00123DEC" w:rsidP="00123DEC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3F655A" w14:textId="5B5DA389" w:rsidR="00123DEC" w:rsidRPr="00123DEC" w:rsidRDefault="00123DEC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RR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A1FEBE2" w14:textId="77777777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A93429" w14:textId="77777777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7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42FACA" w14:textId="2153FE36" w:rsidR="00123DEC" w:rsidRPr="00123DEC" w:rsidRDefault="00123DEC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RR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4F9BCE74" w14:textId="77777777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4C2563" w14:textId="77777777" w:rsidR="00123DEC" w:rsidRPr="00123DE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</w:tr>
      <w:tr w:rsidR="00355460" w:rsidRPr="00123DEC" w14:paraId="457A555D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C571BA1" w14:textId="77777777" w:rsidR="00355460" w:rsidRPr="00123DEC" w:rsidRDefault="00355460" w:rsidP="00355460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 </w:t>
            </w:r>
          </w:p>
          <w:p w14:paraId="74CBD204" w14:textId="56757480" w:rsidR="00355460" w:rsidRPr="00123DEC" w:rsidRDefault="00355460" w:rsidP="00355460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emotional </w:t>
            </w: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problem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A44DE2F" w14:textId="31C52F27" w:rsidR="00355460" w:rsidRPr="00F4038D" w:rsidRDefault="00F4038D" w:rsidP="00355460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4038D">
              <w:rPr>
                <w:rFonts w:ascii="Arial" w:eastAsia="Calibri" w:hAnsi="Arial" w:cs="Arial"/>
                <w:sz w:val="16"/>
                <w:szCs w:val="16"/>
                <w:lang w:val="en-GB"/>
              </w:rPr>
              <w:t>1.12</w:t>
            </w:r>
          </w:p>
          <w:p w14:paraId="4F0C9F4B" w14:textId="503CE94C" w:rsidR="00355460" w:rsidRPr="00F4038D" w:rsidRDefault="00355460" w:rsidP="00F4038D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4038D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F4038D" w:rsidRPr="00F4038D">
              <w:rPr>
                <w:rFonts w:ascii="Arial" w:eastAsia="Calibri" w:hAnsi="Arial" w:cs="Arial"/>
                <w:sz w:val="16"/>
                <w:szCs w:val="16"/>
                <w:lang w:val="en-GB"/>
              </w:rPr>
              <w:t>53-2.40</w:t>
            </w:r>
            <w:r w:rsidRPr="00F4038D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247E181" w14:textId="6BAD5EA5" w:rsidR="00355460" w:rsidRPr="00F4038D" w:rsidRDefault="00355460" w:rsidP="00F4038D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4038D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F4038D" w:rsidRPr="00F4038D">
              <w:rPr>
                <w:rFonts w:ascii="Arial" w:eastAsia="Calibri" w:hAnsi="Arial" w:cs="Arial"/>
                <w:sz w:val="16"/>
                <w:szCs w:val="16"/>
                <w:lang w:val="en-GB"/>
              </w:rPr>
              <w:t>765</w:t>
            </w:r>
          </w:p>
        </w:tc>
        <w:tc>
          <w:tcPr>
            <w:tcW w:w="567" w:type="dxa"/>
          </w:tcPr>
          <w:p w14:paraId="0AA2E2DD" w14:textId="77777777" w:rsidR="00355460" w:rsidRPr="00123DEC" w:rsidRDefault="00355460" w:rsidP="00355460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7037DA5" w14:textId="77777777" w:rsidR="00355460" w:rsidRPr="000C109A" w:rsidRDefault="00355460" w:rsidP="00355460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1.52</w:t>
            </w:r>
          </w:p>
          <w:p w14:paraId="029AB21C" w14:textId="1BF7FECE" w:rsidR="00355460" w:rsidRPr="00123DEC" w:rsidRDefault="00355460" w:rsidP="00355460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(0.53-4.38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3AF7E31" w14:textId="03CED8F5" w:rsidR="00355460" w:rsidRPr="00123DEC" w:rsidRDefault="00355460" w:rsidP="00355460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.433</w:t>
            </w:r>
          </w:p>
        </w:tc>
        <w:tc>
          <w:tcPr>
            <w:tcW w:w="278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5B23776" w14:textId="77777777" w:rsidR="00355460" w:rsidRPr="000C109A" w:rsidRDefault="00355460" w:rsidP="00355460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</w:pPr>
            <w:r w:rsidRPr="000C109A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0.43</w:t>
            </w:r>
          </w:p>
          <w:p w14:paraId="647D9AAD" w14:textId="71065732" w:rsidR="00355460" w:rsidRPr="00123DEC" w:rsidRDefault="00355460" w:rsidP="00355460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0C109A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(0.08-2.40)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1A3D6F5" w14:textId="50D7E3EF" w:rsidR="00355460" w:rsidRPr="00123DEC" w:rsidRDefault="00355460" w:rsidP="00355460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0C109A">
              <w:rPr>
                <w:rFonts w:ascii="Arial" w:eastAsia="Calibri" w:hAnsi="Arial" w:cs="Arial"/>
                <w:sz w:val="16"/>
                <w:szCs w:val="16"/>
                <w:lang w:val="en-GB"/>
              </w:rPr>
              <w:t>.333</w:t>
            </w:r>
          </w:p>
        </w:tc>
      </w:tr>
      <w:tr w:rsidR="00123DEC" w:rsidRPr="00123DEC" w14:paraId="102507C1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299AE5" w14:textId="77777777" w:rsidR="00123DEC" w:rsidRPr="00123DEC" w:rsidRDefault="00123DEC" w:rsidP="00123DEC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3427E8F5" w14:textId="038DB2F9" w:rsidR="00123DEC" w:rsidRPr="00123DEC" w:rsidRDefault="00123DEC" w:rsidP="00123DEC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conduct </w:t>
            </w: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problem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0C775" w14:textId="33016DB2" w:rsidR="00123DEC" w:rsidRPr="00AE75C4" w:rsidRDefault="00123DEC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0.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71</w:t>
            </w:r>
          </w:p>
          <w:p w14:paraId="5690D1A5" w14:textId="7684FE48" w:rsidR="00123DEC" w:rsidRPr="00AE75C4" w:rsidRDefault="00123DEC" w:rsidP="00AE75C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22</w:t>
            </w: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2.28</w:t>
            </w: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C78C06" w14:textId="22D76922" w:rsidR="00123DEC" w:rsidRPr="00AE75C4" w:rsidRDefault="00123DEC" w:rsidP="00AE75C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567</w:t>
            </w:r>
          </w:p>
        </w:tc>
        <w:tc>
          <w:tcPr>
            <w:tcW w:w="567" w:type="dxa"/>
          </w:tcPr>
          <w:p w14:paraId="5E5376ED" w14:textId="77777777" w:rsidR="00123DEC" w:rsidRPr="00123DEC" w:rsidRDefault="00123DEC" w:rsidP="00123DEC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065D81" w14:textId="2A99A15F" w:rsidR="00123DEC" w:rsidRPr="00F2361C" w:rsidRDefault="00123DEC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0.</w:t>
            </w:r>
            <w:r w:rsidR="00F2361C"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30</w:t>
            </w:r>
          </w:p>
          <w:p w14:paraId="663DFDEB" w14:textId="3ACF0091" w:rsidR="00123DEC" w:rsidRPr="00F2361C" w:rsidRDefault="00123DEC" w:rsidP="00F2361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F2361C"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05</w:t>
            </w:r>
            <w:r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-1.</w:t>
            </w:r>
            <w:r w:rsidR="00F2361C"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86</w:t>
            </w:r>
            <w:r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431B53" w14:textId="18C95FF9" w:rsidR="00123DEC" w:rsidRPr="00F2361C" w:rsidRDefault="00123DEC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F2361C" w:rsidRPr="00F2361C">
              <w:rPr>
                <w:rFonts w:ascii="Arial" w:eastAsia="Calibri" w:hAnsi="Arial" w:cs="Arial"/>
                <w:sz w:val="16"/>
                <w:szCs w:val="16"/>
                <w:lang w:val="en-GB"/>
              </w:rPr>
              <w:t>197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E0081" w14:textId="4F2B858B" w:rsidR="00CF6C28" w:rsidRPr="00CF6C28" w:rsidRDefault="00CF6C28" w:rsidP="00CF6C28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F6C28">
              <w:rPr>
                <w:rFonts w:ascii="Arial" w:eastAsia="Calibri" w:hAnsi="Arial" w:cs="Arial"/>
                <w:sz w:val="16"/>
                <w:szCs w:val="16"/>
                <w:lang w:val="en-GB"/>
              </w:rPr>
              <w:t>&lt;0.010</w:t>
            </w:r>
          </w:p>
          <w:p w14:paraId="6A01B2F1" w14:textId="067970DD" w:rsidR="00CF6C28" w:rsidRPr="00CF6C28" w:rsidRDefault="00CF6C28" w:rsidP="00D73400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F6C28">
              <w:rPr>
                <w:rFonts w:ascii="Arial" w:eastAsia="Calibri" w:hAnsi="Arial" w:cs="Arial"/>
                <w:sz w:val="16"/>
                <w:szCs w:val="16"/>
                <w:lang w:val="en-GB"/>
              </w:rPr>
              <w:t>(&lt;0.010</w:t>
            </w:r>
            <w:r w:rsidR="00D73400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Pr="00CF6C28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3AC85A" w14:textId="0B1AC101" w:rsidR="00123DEC" w:rsidRPr="00123DEC" w:rsidRDefault="00CF6C28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CF6C28">
              <w:rPr>
                <w:rFonts w:ascii="Arial" w:eastAsia="Calibri" w:hAnsi="Arial" w:cs="Arial"/>
                <w:sz w:val="16"/>
                <w:szCs w:val="16"/>
                <w:lang w:val="en-GB"/>
              </w:rPr>
              <w:t>.995</w:t>
            </w:r>
          </w:p>
        </w:tc>
      </w:tr>
      <w:tr w:rsidR="00123DEC" w:rsidRPr="00123DEC" w14:paraId="78EF1A5B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A72F88" w14:textId="77777777" w:rsidR="00123DEC" w:rsidRPr="00123DEC" w:rsidRDefault="00123DEC" w:rsidP="00123DEC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63D76BFD" w14:textId="265FE0E6" w:rsidR="00123DEC" w:rsidRPr="00123DEC" w:rsidRDefault="00123DEC" w:rsidP="00123DEC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hyperactivity/ </w:t>
            </w: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inattention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56C537" w14:textId="60761B9E" w:rsidR="00123DEC" w:rsidRPr="00AE75C4" w:rsidRDefault="00123DEC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1.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45</w:t>
            </w:r>
          </w:p>
          <w:p w14:paraId="4DD8B5EE" w14:textId="66D22192" w:rsidR="00123DEC" w:rsidRPr="00AE75C4" w:rsidRDefault="00123DEC" w:rsidP="00AE75C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49</w:t>
            </w: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4.29</w:t>
            </w: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C85B55" w14:textId="25D415B7" w:rsidR="00123DEC" w:rsidRPr="00AE75C4" w:rsidRDefault="00123DEC" w:rsidP="00AE75C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503</w:t>
            </w:r>
          </w:p>
        </w:tc>
        <w:tc>
          <w:tcPr>
            <w:tcW w:w="567" w:type="dxa"/>
          </w:tcPr>
          <w:p w14:paraId="5A64869F" w14:textId="77777777" w:rsidR="00123DEC" w:rsidRPr="00123DEC" w:rsidRDefault="00123DEC" w:rsidP="00123DEC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D6B2F" w14:textId="5CF841ED" w:rsidR="00123DEC" w:rsidRPr="005F06AA" w:rsidRDefault="005F06AA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0.87</w:t>
            </w:r>
          </w:p>
          <w:p w14:paraId="1555D9B8" w14:textId="562734F1" w:rsidR="00123DEC" w:rsidRPr="005F06AA" w:rsidRDefault="00123DEC" w:rsidP="005F06AA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5F06AA"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18</w:t>
            </w:r>
            <w:r w:rsidR="00F2361C"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5F06AA"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4.24</w:t>
            </w:r>
            <w:r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8E340C" w14:textId="06A76702" w:rsidR="00123DEC" w:rsidRPr="005F06AA" w:rsidRDefault="00123DEC" w:rsidP="005F06AA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.8</w:t>
            </w:r>
            <w:r w:rsidR="005F06AA"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F7FC8" w14:textId="5C906F62" w:rsidR="00123DEC" w:rsidRPr="005F06AA" w:rsidRDefault="005F06AA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1.86</w:t>
            </w:r>
          </w:p>
          <w:p w14:paraId="73860A2C" w14:textId="52B87AD0" w:rsidR="00123DEC" w:rsidRPr="005F06AA" w:rsidRDefault="00123DEC" w:rsidP="005F06AA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5F06AA"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19-18.08</w:t>
            </w:r>
            <w:r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413730" w14:textId="2C3352BC" w:rsidR="00123DEC" w:rsidRPr="005F06AA" w:rsidRDefault="00123DEC" w:rsidP="005F06AA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5F06AA" w:rsidRPr="005F06AA">
              <w:rPr>
                <w:rFonts w:ascii="Arial" w:eastAsia="Calibri" w:hAnsi="Arial" w:cs="Arial"/>
                <w:sz w:val="16"/>
                <w:szCs w:val="16"/>
                <w:lang w:val="en-GB"/>
              </w:rPr>
              <w:t>595</w:t>
            </w:r>
          </w:p>
        </w:tc>
      </w:tr>
      <w:tr w:rsidR="00123DEC" w:rsidRPr="00123DEC" w14:paraId="38AD9C3B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D300E2" w14:textId="77777777" w:rsidR="00123DEC" w:rsidRPr="00123DEC" w:rsidRDefault="00123DEC" w:rsidP="00123DEC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44D5A043" w14:textId="275E5270" w:rsidR="00123DEC" w:rsidRPr="00123DEC" w:rsidRDefault="00123DEC" w:rsidP="00123DEC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peer </w:t>
            </w: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problem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21317" w14:textId="50198E44" w:rsidR="00123DEC" w:rsidRPr="00AE75C4" w:rsidRDefault="00AE75C4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1.01</w:t>
            </w:r>
          </w:p>
          <w:p w14:paraId="7D5330A5" w14:textId="763B428E" w:rsidR="00123DEC" w:rsidRPr="00AE75C4" w:rsidRDefault="00123DEC" w:rsidP="00AE75C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36</w:t>
            </w: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AE75C4"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2.83</w:t>
            </w: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7E1B3B" w14:textId="34D1D513" w:rsidR="00123DEC" w:rsidRPr="00AE75C4" w:rsidRDefault="00AE75C4" w:rsidP="00AE75C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AE75C4">
              <w:rPr>
                <w:rFonts w:ascii="Arial" w:eastAsia="Calibri" w:hAnsi="Arial" w:cs="Arial"/>
                <w:sz w:val="16"/>
                <w:szCs w:val="16"/>
                <w:lang w:val="en-GB"/>
              </w:rPr>
              <w:t>.985</w:t>
            </w:r>
          </w:p>
        </w:tc>
        <w:tc>
          <w:tcPr>
            <w:tcW w:w="567" w:type="dxa"/>
          </w:tcPr>
          <w:p w14:paraId="2FE798DA" w14:textId="77777777" w:rsidR="00123DEC" w:rsidRPr="00123DEC" w:rsidRDefault="00123DEC" w:rsidP="00123DEC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FA4C1" w14:textId="13CE74ED" w:rsidR="00123DEC" w:rsidRPr="00E63156" w:rsidRDefault="00E63156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63156">
              <w:rPr>
                <w:rFonts w:ascii="Arial" w:eastAsia="Calibri" w:hAnsi="Arial" w:cs="Arial"/>
                <w:sz w:val="16"/>
                <w:szCs w:val="16"/>
                <w:lang w:val="en-GB"/>
              </w:rPr>
              <w:t>0.85</w:t>
            </w:r>
          </w:p>
          <w:p w14:paraId="38C07DD8" w14:textId="249FC6AE" w:rsidR="00123DEC" w:rsidRPr="00123DEC" w:rsidRDefault="00123DEC" w:rsidP="00E63156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E63156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E63156" w:rsidRPr="00E63156">
              <w:rPr>
                <w:rFonts w:ascii="Arial" w:eastAsia="Calibri" w:hAnsi="Arial" w:cs="Arial"/>
                <w:sz w:val="16"/>
                <w:szCs w:val="16"/>
                <w:lang w:val="en-GB"/>
              </w:rPr>
              <w:t>12</w:t>
            </w:r>
            <w:r w:rsidRPr="00E63156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E63156" w:rsidRPr="00E63156">
              <w:rPr>
                <w:rFonts w:ascii="Arial" w:eastAsia="Calibri" w:hAnsi="Arial" w:cs="Arial"/>
                <w:sz w:val="16"/>
                <w:szCs w:val="16"/>
                <w:lang w:val="en-GB"/>
              </w:rPr>
              <w:t>3.73)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A8995D" w14:textId="2D1C1B85" w:rsidR="00123DEC" w:rsidRPr="00123DEC" w:rsidRDefault="008714BA" w:rsidP="00123DE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8714BA">
              <w:rPr>
                <w:rFonts w:ascii="Arial" w:eastAsia="Calibri" w:hAnsi="Arial" w:cs="Arial"/>
                <w:sz w:val="16"/>
                <w:szCs w:val="16"/>
                <w:lang w:val="en-GB"/>
              </w:rPr>
              <w:t>.824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107315" w14:textId="7DA0C07C" w:rsidR="00123DEC" w:rsidRPr="008714BA" w:rsidRDefault="008714BA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714BA">
              <w:rPr>
                <w:rFonts w:ascii="Arial" w:eastAsia="Calibri" w:hAnsi="Arial" w:cs="Arial"/>
                <w:sz w:val="16"/>
                <w:szCs w:val="16"/>
                <w:lang w:val="en-GB"/>
              </w:rPr>
              <w:t>3.72</w:t>
            </w:r>
          </w:p>
          <w:p w14:paraId="781BAE7D" w14:textId="4EBC6A95" w:rsidR="00123DEC" w:rsidRPr="008714BA" w:rsidRDefault="00123DEC" w:rsidP="008714BA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714BA">
              <w:rPr>
                <w:rFonts w:ascii="Arial" w:eastAsia="Calibri" w:hAnsi="Arial" w:cs="Arial"/>
                <w:sz w:val="16"/>
                <w:szCs w:val="16"/>
                <w:lang w:val="en-GB"/>
              </w:rPr>
              <w:t>(0</w:t>
            </w:r>
            <w:r w:rsidR="008714BA" w:rsidRPr="008714BA">
              <w:rPr>
                <w:rFonts w:ascii="Arial" w:eastAsia="Calibri" w:hAnsi="Arial" w:cs="Arial"/>
                <w:sz w:val="16"/>
                <w:szCs w:val="16"/>
                <w:lang w:val="en-GB"/>
              </w:rPr>
              <w:t>.59-23.35</w:t>
            </w:r>
            <w:r w:rsidRPr="008714BA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01E4A6" w14:textId="5015CD74" w:rsidR="00123DEC" w:rsidRPr="008714BA" w:rsidRDefault="00123DEC" w:rsidP="008714BA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714BA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8714BA" w:rsidRPr="008714BA">
              <w:rPr>
                <w:rFonts w:ascii="Arial" w:eastAsia="Calibri" w:hAnsi="Arial" w:cs="Arial"/>
                <w:sz w:val="16"/>
                <w:szCs w:val="16"/>
                <w:lang w:val="en-GB"/>
              </w:rPr>
              <w:t>161</w:t>
            </w:r>
          </w:p>
        </w:tc>
      </w:tr>
      <w:tr w:rsidR="00123DEC" w:rsidRPr="00123DEC" w14:paraId="5BF41332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74F5ACC" w14:textId="77777777" w:rsidR="00123DEC" w:rsidRPr="00123DEC" w:rsidRDefault="00123DEC" w:rsidP="00123DEC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3A5B3C5F" w14:textId="18016263" w:rsidR="00123DEC" w:rsidRPr="00123DEC" w:rsidRDefault="00123DEC" w:rsidP="00C00C44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problems in prosocial </w:t>
            </w:r>
            <w:bookmarkStart w:id="1" w:name="_GoBack"/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behav</w:t>
            </w:r>
            <w:bookmarkEnd w:id="1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io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927D084" w14:textId="5D944E5F" w:rsidR="00123DEC" w:rsidRPr="00895E74" w:rsidRDefault="00895E74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95E74">
              <w:rPr>
                <w:rFonts w:ascii="Arial" w:eastAsia="Calibri" w:hAnsi="Arial" w:cs="Arial"/>
                <w:sz w:val="16"/>
                <w:szCs w:val="16"/>
                <w:lang w:val="en-GB"/>
              </w:rPr>
              <w:t>0.92</w:t>
            </w:r>
          </w:p>
          <w:p w14:paraId="67774725" w14:textId="6E14EA1D" w:rsidR="00123DEC" w:rsidRPr="00895E74" w:rsidRDefault="00123DEC" w:rsidP="00895E7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95E74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895E74" w:rsidRPr="00895E74">
              <w:rPr>
                <w:rFonts w:ascii="Arial" w:eastAsia="Calibri" w:hAnsi="Arial" w:cs="Arial"/>
                <w:sz w:val="16"/>
                <w:szCs w:val="16"/>
                <w:lang w:val="en-GB"/>
              </w:rPr>
              <w:t>24</w:t>
            </w:r>
            <w:r w:rsidRPr="00895E74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895E74" w:rsidRPr="00895E74">
              <w:rPr>
                <w:rFonts w:ascii="Arial" w:eastAsia="Calibri" w:hAnsi="Arial" w:cs="Arial"/>
                <w:sz w:val="16"/>
                <w:szCs w:val="16"/>
                <w:lang w:val="en-GB"/>
              </w:rPr>
              <w:t>3.50</w:t>
            </w:r>
            <w:r w:rsidRPr="00895E74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5F1458F" w14:textId="492BA4E9" w:rsidR="00123DEC" w:rsidRPr="00895E74" w:rsidRDefault="00123DEC" w:rsidP="00895E7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95E74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895E74" w:rsidRPr="00895E74">
              <w:rPr>
                <w:rFonts w:ascii="Arial" w:eastAsia="Calibri" w:hAnsi="Arial" w:cs="Arial"/>
                <w:sz w:val="16"/>
                <w:szCs w:val="16"/>
                <w:lang w:val="en-GB"/>
              </w:rPr>
              <w:t>897</w:t>
            </w:r>
          </w:p>
        </w:tc>
        <w:tc>
          <w:tcPr>
            <w:tcW w:w="567" w:type="dxa"/>
          </w:tcPr>
          <w:p w14:paraId="74066719" w14:textId="77777777" w:rsidR="00123DEC" w:rsidRPr="00123DEC" w:rsidRDefault="00123DEC" w:rsidP="00123DEC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4AE165B" w14:textId="12C0AFA8" w:rsidR="00123DEC" w:rsidRPr="00063FB9" w:rsidRDefault="00063FB9" w:rsidP="00123DEC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63FB9">
              <w:rPr>
                <w:rFonts w:ascii="Arial" w:eastAsia="Calibri" w:hAnsi="Arial" w:cs="Arial"/>
                <w:sz w:val="16"/>
                <w:szCs w:val="16"/>
                <w:lang w:val="en-GB"/>
              </w:rPr>
              <w:t>2.00</w:t>
            </w:r>
          </w:p>
          <w:p w14:paraId="159C66AB" w14:textId="6EDAFA8D" w:rsidR="00123DEC" w:rsidRPr="00063FB9" w:rsidRDefault="00123DEC" w:rsidP="00063FB9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63FB9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063FB9" w:rsidRPr="00063FB9">
              <w:rPr>
                <w:rFonts w:ascii="Arial" w:eastAsia="Calibri" w:hAnsi="Arial" w:cs="Arial"/>
                <w:sz w:val="16"/>
                <w:szCs w:val="16"/>
                <w:lang w:val="en-GB"/>
              </w:rPr>
              <w:t>38-10.50</w:t>
            </w:r>
            <w:r w:rsidRPr="00063FB9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C1B7E25" w14:textId="177D288A" w:rsidR="00123DEC" w:rsidRPr="00063FB9" w:rsidRDefault="00123DEC" w:rsidP="00063FB9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63FB9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063FB9" w:rsidRPr="00063FB9">
              <w:rPr>
                <w:rFonts w:ascii="Arial" w:eastAsia="Calibri" w:hAnsi="Arial" w:cs="Arial"/>
                <w:sz w:val="16"/>
                <w:szCs w:val="16"/>
                <w:lang w:val="en-GB"/>
              </w:rPr>
              <w:t>415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B7344CF" w14:textId="77777777" w:rsidR="00063FB9" w:rsidRPr="00CF6C28" w:rsidRDefault="00063FB9" w:rsidP="00063FB9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F6C28">
              <w:rPr>
                <w:rFonts w:ascii="Arial" w:eastAsia="Calibri" w:hAnsi="Arial" w:cs="Arial"/>
                <w:sz w:val="16"/>
                <w:szCs w:val="16"/>
                <w:lang w:val="en-GB"/>
              </w:rPr>
              <w:t>&lt;0.010</w:t>
            </w:r>
          </w:p>
          <w:p w14:paraId="1B54BB59" w14:textId="7BEB7A7D" w:rsidR="00123DEC" w:rsidRPr="00123DEC" w:rsidRDefault="00063FB9" w:rsidP="00D73400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CF6C28">
              <w:rPr>
                <w:rFonts w:ascii="Arial" w:eastAsia="Calibri" w:hAnsi="Arial" w:cs="Arial"/>
                <w:sz w:val="16"/>
                <w:szCs w:val="16"/>
                <w:lang w:val="en-GB"/>
              </w:rPr>
              <w:t>(&lt;0.010-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CA408D8" w14:textId="3B6DF262" w:rsidR="00123DEC" w:rsidRPr="00123DEC" w:rsidRDefault="00123DEC" w:rsidP="00063FB9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063FB9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063FB9" w:rsidRPr="00063FB9">
              <w:rPr>
                <w:rFonts w:ascii="Arial" w:eastAsia="Calibri" w:hAnsi="Arial" w:cs="Arial"/>
                <w:sz w:val="16"/>
                <w:szCs w:val="16"/>
                <w:lang w:val="en-GB"/>
              </w:rPr>
              <w:t>996</w:t>
            </w:r>
          </w:p>
        </w:tc>
      </w:tr>
    </w:tbl>
    <w:p w14:paraId="3D913F01" w14:textId="31E18CE0" w:rsidR="00123DEC" w:rsidRPr="00123DEC" w:rsidRDefault="00084F0A" w:rsidP="00123DEC">
      <w:pPr>
        <w:spacing w:after="0" w:line="240" w:lineRule="auto"/>
        <w:rPr>
          <w:rFonts w:ascii="Arial" w:eastAsia="Calibri" w:hAnsi="Arial" w:cs="Times New Roman"/>
          <w:sz w:val="16"/>
          <w:szCs w:val="16"/>
          <w:lang w:val="en-GB"/>
        </w:rPr>
      </w:pPr>
      <w:r w:rsidRPr="00084F0A">
        <w:rPr>
          <w:rFonts w:ascii="Arial" w:eastAsia="Calibri" w:hAnsi="Arial" w:cs="Arial"/>
          <w:sz w:val="16"/>
          <w:szCs w:val="16"/>
          <w:vertAlign w:val="superscript"/>
          <w:lang w:val="en-US"/>
        </w:rPr>
        <w:t>a</w:t>
      </w:r>
      <w:r w:rsidR="00123DEC" w:rsidRPr="00123DEC">
        <w:rPr>
          <w:rFonts w:ascii="Arial" w:eastAsia="Calibri" w:hAnsi="Arial" w:cs="Times New Roman"/>
          <w:sz w:val="16"/>
          <w:szCs w:val="16"/>
          <w:vertAlign w:val="superscript"/>
          <w:lang w:val="en-GB"/>
        </w:rPr>
        <w:t xml:space="preserve"> </w:t>
      </w:r>
      <w:r w:rsidR="00123DEC" w:rsidRPr="00123DEC">
        <w:rPr>
          <w:rFonts w:ascii="Arial" w:eastAsia="Calibri" w:hAnsi="Arial" w:cs="Times New Roman"/>
          <w:sz w:val="16"/>
          <w:szCs w:val="16"/>
          <w:lang w:val="en-GB"/>
        </w:rPr>
        <w:t xml:space="preserve">covariates and confounders: age (15 years), study group, recruitment region, parental education level, parental atopy, BMI, early-life infections, eczema ever, allergic rhinitis ever, </w:t>
      </w:r>
      <w:r w:rsidR="006B1F53">
        <w:rPr>
          <w:rFonts w:ascii="Arial" w:eastAsia="Calibri" w:hAnsi="Arial" w:cs="Times New Roman"/>
          <w:sz w:val="16"/>
          <w:szCs w:val="16"/>
          <w:lang w:val="en-GB"/>
        </w:rPr>
        <w:t>total energy intake (kcal/day</w:t>
      </w:r>
      <w:r w:rsidR="00123DEC" w:rsidRPr="00123DEC">
        <w:rPr>
          <w:rFonts w:ascii="Arial" w:eastAsia="Calibri" w:hAnsi="Arial" w:cs="Times New Roman"/>
          <w:sz w:val="16"/>
          <w:szCs w:val="16"/>
          <w:lang w:val="en-GB"/>
        </w:rPr>
        <w:t xml:space="preserve">), total starch (%EI), total sucrose (%EI), </w:t>
      </w:r>
      <w:r w:rsidR="00115A22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fruits </w:t>
      </w:r>
      <w:r w:rsidR="00115A22">
        <w:rPr>
          <w:rFonts w:ascii="Arial" w:eastAsia="Calibri" w:hAnsi="Arial" w:cs="Times New Roman"/>
          <w:sz w:val="16"/>
          <w:szCs w:val="16"/>
          <w:lang w:val="en-GB"/>
        </w:rPr>
        <w:t>&amp;</w:t>
      </w:r>
      <w:r w:rsidR="00115A22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 vegetables (%EI)</w:t>
      </w:r>
      <w:r w:rsidR="00123DEC" w:rsidRPr="00123DEC">
        <w:rPr>
          <w:rFonts w:ascii="Arial" w:eastAsia="Calibri" w:hAnsi="Arial" w:cs="Times New Roman"/>
          <w:sz w:val="16"/>
          <w:szCs w:val="16"/>
          <w:lang w:val="en-GB"/>
        </w:rPr>
        <w:t>, pubertal status (10 years)</w:t>
      </w:r>
    </w:p>
    <w:p w14:paraId="082ADB0A" w14:textId="5FCDA4C8" w:rsidR="00123DEC" w:rsidRPr="00084F0A" w:rsidRDefault="00084F0A" w:rsidP="00123DEC">
      <w:pPr>
        <w:spacing w:after="0" w:line="240" w:lineRule="auto"/>
        <w:rPr>
          <w:rFonts w:ascii="Arial" w:eastAsia="Calibri" w:hAnsi="Arial" w:cs="Times New Roman"/>
          <w:sz w:val="16"/>
          <w:szCs w:val="16"/>
        </w:rPr>
      </w:pPr>
      <w:r w:rsidRPr="00084F0A">
        <w:rPr>
          <w:rFonts w:ascii="Arial" w:eastAsia="Calibri" w:hAnsi="Arial" w:cs="Arial"/>
          <w:sz w:val="16"/>
          <w:szCs w:val="16"/>
          <w:vertAlign w:val="superscript"/>
        </w:rPr>
        <w:t>b</w:t>
      </w:r>
      <w:r w:rsidR="00123DEC" w:rsidRPr="00084F0A">
        <w:rPr>
          <w:rFonts w:ascii="Arial" w:eastAsia="Calibri" w:hAnsi="Arial" w:cs="Times New Roman"/>
          <w:sz w:val="16"/>
          <w:szCs w:val="16"/>
        </w:rPr>
        <w:t xml:space="preserve"> [</w:t>
      </w:r>
      <w:proofErr w:type="spellStart"/>
      <w:r w:rsidR="00123DEC" w:rsidRPr="00084F0A">
        <w:rPr>
          <w:rFonts w:ascii="Arial" w:eastAsia="Calibri" w:hAnsi="Arial" w:cs="Times New Roman"/>
          <w:sz w:val="16"/>
          <w:szCs w:val="16"/>
        </w:rPr>
        <w:t>borderline</w:t>
      </w:r>
      <w:proofErr w:type="spellEnd"/>
      <w:r w:rsidR="00123DEC" w:rsidRPr="00084F0A">
        <w:rPr>
          <w:rFonts w:ascii="Arial" w:eastAsia="Calibri" w:hAnsi="Arial" w:cs="Times New Roman"/>
          <w:sz w:val="16"/>
          <w:szCs w:val="16"/>
        </w:rPr>
        <w:t>/abnormal vs. normal]</w:t>
      </w:r>
    </w:p>
    <w:p w14:paraId="7A67118C" w14:textId="0CB70821" w:rsidR="00F82C7C" w:rsidRPr="00084F0A" w:rsidRDefault="00F82C7C">
      <w:pPr>
        <w:rPr>
          <w:highlight w:val="yellow"/>
        </w:rPr>
      </w:pPr>
      <w:r w:rsidRPr="00084F0A">
        <w:rPr>
          <w:highlight w:val="yellow"/>
        </w:rPr>
        <w:br w:type="page"/>
      </w:r>
    </w:p>
    <w:p w14:paraId="65396676" w14:textId="36629E24" w:rsidR="005328C9" w:rsidRPr="005328C9" w:rsidRDefault="006F11F5" w:rsidP="005328C9">
      <w:pPr>
        <w:pStyle w:val="berschrift3"/>
        <w:rPr>
          <w:lang w:val="en-GB"/>
        </w:rPr>
      </w:pPr>
      <w:r>
        <w:rPr>
          <w:lang w:val="en-GB"/>
        </w:rPr>
        <w:lastRenderedPageBreak/>
        <w:t xml:space="preserve">d) </w:t>
      </w:r>
      <w:proofErr w:type="spellStart"/>
      <w:r w:rsidR="005328C9">
        <w:rPr>
          <w:lang w:val="en-GB"/>
        </w:rPr>
        <w:t>Adjusted</w:t>
      </w:r>
      <w:r w:rsidR="00084F0A">
        <w:rPr>
          <w:bCs/>
          <w:vertAlign w:val="superscript"/>
          <w:lang w:val="en-GB"/>
        </w:rPr>
        <w:t>a</w:t>
      </w:r>
      <w:proofErr w:type="spellEnd"/>
      <w:r w:rsidR="005328C9">
        <w:rPr>
          <w:bCs/>
          <w:vertAlign w:val="superscript"/>
          <w:lang w:val="en-GB"/>
        </w:rPr>
        <w:t xml:space="preserve"> </w:t>
      </w:r>
      <w:r w:rsidR="005328C9">
        <w:rPr>
          <w:bCs/>
          <w:lang w:val="en-GB"/>
        </w:rPr>
        <w:t>lo</w:t>
      </w:r>
      <w:r w:rsidR="00487ED2">
        <w:rPr>
          <w:bCs/>
          <w:lang w:val="en-GB"/>
        </w:rPr>
        <w:t>gistic regression and multinomi</w:t>
      </w:r>
      <w:r w:rsidR="005328C9">
        <w:rPr>
          <w:bCs/>
          <w:lang w:val="en-GB"/>
        </w:rPr>
        <w:t>al regression models for pros</w:t>
      </w:r>
      <w:r w:rsidR="005328C9" w:rsidRPr="00F531D6">
        <w:rPr>
          <w:bCs/>
          <w:lang w:val="en-GB"/>
        </w:rPr>
        <w:t xml:space="preserve">pective association </w:t>
      </w:r>
      <w:r w:rsidR="005328C9">
        <w:rPr>
          <w:bCs/>
          <w:lang w:val="en-GB"/>
        </w:rPr>
        <w:t xml:space="preserve">in males </w:t>
      </w:r>
      <w:r w:rsidR="005328C9" w:rsidRPr="00F531D6">
        <w:rPr>
          <w:bCs/>
          <w:lang w:val="en-GB"/>
        </w:rPr>
        <w:t xml:space="preserve">between SDQ </w:t>
      </w:r>
      <w:r w:rsidR="005328C9">
        <w:rPr>
          <w:bCs/>
          <w:lang w:val="en-GB"/>
        </w:rPr>
        <w:t xml:space="preserve">subscales </w:t>
      </w:r>
      <w:r w:rsidR="005328C9" w:rsidRPr="00F531D6">
        <w:rPr>
          <w:bCs/>
          <w:lang w:val="en-GB"/>
        </w:rPr>
        <w:t>at age 10 and asthma at age 15 compared to no asthma at age 15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5"/>
        <w:gridCol w:w="1134"/>
        <w:gridCol w:w="567"/>
        <w:gridCol w:w="2835"/>
        <w:gridCol w:w="1045"/>
        <w:gridCol w:w="2782"/>
        <w:gridCol w:w="1098"/>
      </w:tblGrid>
      <w:tr w:rsidR="00F82C7C" w:rsidRPr="00123DEC" w14:paraId="4556CA38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5F19207E" w14:textId="77777777" w:rsidR="00F82C7C" w:rsidRPr="00123DEC" w:rsidRDefault="00F82C7C" w:rsidP="00614B04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96" w:type="dxa"/>
            <w:gridSpan w:val="7"/>
            <w:tcBorders>
              <w:top w:val="single" w:sz="18" w:space="0" w:color="auto"/>
            </w:tcBorders>
            <w:vAlign w:val="bottom"/>
          </w:tcPr>
          <w:p w14:paraId="62006CB2" w14:textId="5DF9F295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males</w:t>
            </w:r>
          </w:p>
        </w:tc>
      </w:tr>
      <w:tr w:rsidR="00F82C7C" w:rsidRPr="00123DEC" w14:paraId="4DB326D4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2D98B337" w14:textId="77777777" w:rsidR="00F82C7C" w:rsidRPr="00123DEC" w:rsidRDefault="00F82C7C" w:rsidP="00614B04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56201BE5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current asthma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5 years</w:t>
            </w:r>
          </w:p>
          <w:p w14:paraId="28DB1502" w14:textId="19FAC79D" w:rsidR="00F82C7C" w:rsidRPr="00123DEC" w:rsidRDefault="006F64C9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Pr="00E83233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</w:t>
            </w:r>
            <w:r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/</w:t>
            </w:r>
            <w:r w:rsidRPr="00E83233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</w:t>
            </w:r>
            <w:r w:rsidRPr="00E83233">
              <w:rPr>
                <w:rFonts w:ascii="Arial" w:eastAsia="Calibri" w:hAnsi="Arial" w:cs="Arial"/>
                <w:sz w:val="16"/>
                <w:szCs w:val="16"/>
                <w:lang w:val="en-GB"/>
              </w:rPr>
              <w:t>=139/1794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7C1A805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60" w:type="dxa"/>
            <w:gridSpan w:val="4"/>
            <w:tcBorders>
              <w:top w:val="single" w:sz="18" w:space="0" w:color="auto"/>
            </w:tcBorders>
            <w:vAlign w:val="center"/>
          </w:tcPr>
          <w:p w14:paraId="5B57ADCB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asthma endotypes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5 years</w:t>
            </w:r>
          </w:p>
        </w:tc>
      </w:tr>
      <w:tr w:rsidR="00F82C7C" w:rsidRPr="00C00C44" w14:paraId="1D5585D5" w14:textId="77777777" w:rsidTr="00614B04">
        <w:trPr>
          <w:trHeight w:val="340"/>
        </w:trPr>
        <w:tc>
          <w:tcPr>
            <w:tcW w:w="1980" w:type="dxa"/>
            <w:vAlign w:val="center"/>
          </w:tcPr>
          <w:p w14:paraId="6CE563F0" w14:textId="77777777" w:rsidR="00F82C7C" w:rsidRPr="00123DEC" w:rsidRDefault="00F82C7C" w:rsidP="00614B04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3737CE9F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2FE7AE8" w14:textId="77777777" w:rsidR="00F82C7C" w:rsidRPr="00123DEC" w:rsidRDefault="00F82C7C" w:rsidP="00614B04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88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BE0B9F" w14:textId="557652ED" w:rsidR="00F82C7C" w:rsidRPr="006F64C9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atopic asthma 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="006F64C9" w:rsidRPr="006F64C9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/N</w:t>
            </w:r>
            <w:r w:rsidR="006F64C9"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=79/1099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88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D0979F" w14:textId="7352A224" w:rsidR="00F82C7C" w:rsidRPr="006F64C9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F64C9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 xml:space="preserve">non-atopic asthma 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(</w:t>
            </w:r>
            <w:r w:rsidR="006F64C9" w:rsidRPr="006F64C9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n/N</w:t>
            </w:r>
            <w:r w:rsidR="006F64C9"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=14/1099</w:t>
            </w:r>
            <w:r w:rsidRPr="006F64C9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F82C7C" w:rsidRPr="00123DEC" w14:paraId="3F7BA2E1" w14:textId="77777777" w:rsidTr="00614B04">
        <w:trPr>
          <w:trHeight w:val="340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74FBF266" w14:textId="77777777" w:rsidR="00F82C7C" w:rsidRPr="00123DEC" w:rsidRDefault="00F82C7C" w:rsidP="00614B04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8F31D6" w14:textId="2E9E51BE" w:rsidR="00F82C7C" w:rsidRPr="00123DEC" w:rsidRDefault="00F82C7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O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10779F1C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1FA9C6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</w:tcPr>
          <w:p w14:paraId="51C0E38A" w14:textId="77777777" w:rsidR="00F82C7C" w:rsidRPr="00123DEC" w:rsidRDefault="00F82C7C" w:rsidP="00614B04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E5F5C1" w14:textId="6082EDE0" w:rsidR="00F82C7C" w:rsidRPr="00123DEC" w:rsidRDefault="00F82C7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RR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411D809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99B2E7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7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711564" w14:textId="43F46AF5" w:rsidR="00F82C7C" w:rsidRPr="00123DEC" w:rsidRDefault="00F82C7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RR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774E967C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F00850" w14:textId="77777777" w:rsidR="00F82C7C" w:rsidRPr="00123DEC" w:rsidRDefault="00F82C7C" w:rsidP="00614B0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</w:tr>
      <w:tr w:rsidR="00F82C7C" w:rsidRPr="00123DEC" w14:paraId="78358E38" w14:textId="77777777" w:rsidTr="00614B04">
        <w:trPr>
          <w:trHeight w:val="340"/>
        </w:trPr>
        <w:tc>
          <w:tcPr>
            <w:tcW w:w="19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2465F6" w14:textId="77777777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 </w:t>
            </w:r>
          </w:p>
          <w:p w14:paraId="60684823" w14:textId="0A9A9410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emotional </w:t>
            </w: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problem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BA44248" w14:textId="1435C7B5" w:rsidR="00F82C7C" w:rsidRPr="0007548E" w:rsidRDefault="0032403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1.6</w:t>
            </w:r>
            <w:r w:rsidR="0007548E" w:rsidRPr="0007548E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  <w:p w14:paraId="078F7649" w14:textId="0B420474" w:rsidR="00F82C7C" w:rsidRPr="0007548E" w:rsidRDefault="00F82C7C" w:rsidP="0032403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7548E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83-3.06</w:t>
            </w:r>
            <w:r w:rsidRPr="0007548E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5B995DA" w14:textId="568493E8" w:rsidR="00F82C7C" w:rsidRPr="0007548E" w:rsidRDefault="00F82C7C" w:rsidP="0032403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7548E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567" w:type="dxa"/>
          </w:tcPr>
          <w:p w14:paraId="5BB6A309" w14:textId="77777777" w:rsidR="00F82C7C" w:rsidRPr="00123DEC" w:rsidRDefault="00F82C7C" w:rsidP="00614B04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8997E1E" w14:textId="3CDB602A" w:rsidR="00F82C7C" w:rsidRPr="009F7BC6" w:rsidRDefault="00F82C7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1.</w:t>
            </w:r>
            <w:r w:rsidR="009F7BC6"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67</w:t>
            </w:r>
          </w:p>
          <w:p w14:paraId="03880351" w14:textId="00182321" w:rsidR="00F82C7C" w:rsidRPr="009F7BC6" w:rsidRDefault="00F82C7C" w:rsidP="009F7BC6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9F7BC6"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71-3.93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3F3F9AB" w14:textId="516DE255" w:rsidR="00F82C7C" w:rsidRPr="009F7BC6" w:rsidRDefault="00F82C7C" w:rsidP="009F7BC6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9F7BC6"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245</w:t>
            </w:r>
          </w:p>
        </w:tc>
        <w:tc>
          <w:tcPr>
            <w:tcW w:w="278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1BDD44A" w14:textId="0C1E5092" w:rsidR="00F82C7C" w:rsidRPr="009F7BC6" w:rsidRDefault="009F7BC6" w:rsidP="00614B04">
            <w:pPr>
              <w:spacing w:line="256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</w:pPr>
            <w:r w:rsidRPr="009F7BC6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5.78</w:t>
            </w:r>
          </w:p>
          <w:p w14:paraId="3A85D314" w14:textId="48D97C1A" w:rsidR="00F82C7C" w:rsidRPr="009F7BC6" w:rsidRDefault="00F82C7C" w:rsidP="009F7BC6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F7BC6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(1.</w:t>
            </w:r>
            <w:r w:rsidR="009F7BC6" w:rsidRPr="009F7BC6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29</w:t>
            </w:r>
            <w:r w:rsidRPr="009F7BC6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-</w:t>
            </w:r>
            <w:r w:rsidR="009F7BC6" w:rsidRPr="009F7BC6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25.85</w:t>
            </w:r>
            <w:r w:rsidRPr="009F7BC6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FF88F2" w14:textId="343CFC89" w:rsidR="00F82C7C" w:rsidRPr="009F7BC6" w:rsidRDefault="00F82C7C" w:rsidP="009F7BC6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.0</w:t>
            </w:r>
            <w:r w:rsidR="009F7BC6"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2</w:t>
            </w:r>
            <w:r w:rsidRPr="009F7BC6">
              <w:rPr>
                <w:rFonts w:ascii="Arial" w:eastAsia="Calibri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F82C7C" w:rsidRPr="00123DEC" w14:paraId="2D56EC0E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DE02C" w14:textId="77777777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78ADCC20" w14:textId="61D4C544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conduct </w:t>
            </w: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problem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7CE727" w14:textId="02C39D96" w:rsidR="00F82C7C" w:rsidRPr="0032403C" w:rsidRDefault="0032403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0.90</w:t>
            </w:r>
          </w:p>
          <w:p w14:paraId="58BCA300" w14:textId="3A346506" w:rsidR="00F82C7C" w:rsidRPr="0032403C" w:rsidRDefault="00F82C7C" w:rsidP="0032403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32403C" w:rsidRP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43</w:t>
            </w:r>
            <w:r w:rsidRP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-1.</w:t>
            </w:r>
            <w:r w:rsidR="0032403C" w:rsidRP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8</w:t>
            </w:r>
            <w:r w:rsidRP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9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61D0D" w14:textId="1FC45636" w:rsidR="00F82C7C" w:rsidRPr="0032403C" w:rsidRDefault="00F82C7C" w:rsidP="0032403C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32403C" w:rsidRPr="0032403C">
              <w:rPr>
                <w:rFonts w:ascii="Arial" w:eastAsia="Calibri" w:hAnsi="Arial" w:cs="Arial"/>
                <w:sz w:val="16"/>
                <w:szCs w:val="16"/>
                <w:lang w:val="en-GB"/>
              </w:rPr>
              <w:t>783</w:t>
            </w:r>
          </w:p>
        </w:tc>
        <w:tc>
          <w:tcPr>
            <w:tcW w:w="567" w:type="dxa"/>
          </w:tcPr>
          <w:p w14:paraId="665564B2" w14:textId="77777777" w:rsidR="00F82C7C" w:rsidRPr="00123DEC" w:rsidRDefault="00F82C7C" w:rsidP="00614B04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04ECDC" w14:textId="6487D642" w:rsidR="00F82C7C" w:rsidRPr="009C3152" w:rsidRDefault="009C3152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0.78</w:t>
            </w:r>
          </w:p>
          <w:p w14:paraId="58FF98D9" w14:textId="0C03E83E" w:rsidR="00F82C7C" w:rsidRPr="009C3152" w:rsidRDefault="00F82C7C" w:rsidP="009C3152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(0.3</w:t>
            </w:r>
            <w:r w:rsidR="009C3152"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9C3152"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2.02</w:t>
            </w: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97B072" w14:textId="5DDE5A72" w:rsidR="00F82C7C" w:rsidRPr="009C3152" w:rsidRDefault="00F82C7C" w:rsidP="009C3152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9C3152"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606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58E9AB" w14:textId="39647745" w:rsidR="00F82C7C" w:rsidRPr="009C3152" w:rsidRDefault="009C3152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1</w:t>
            </w:r>
            <w:r w:rsidR="00F82C7C"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.74</w:t>
            </w:r>
          </w:p>
          <w:p w14:paraId="0C092050" w14:textId="2F1766D1" w:rsidR="00F82C7C" w:rsidRPr="009C3152" w:rsidRDefault="00F82C7C" w:rsidP="009C3152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9C3152"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30</w:t>
            </w: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9C3152"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9.93</w:t>
            </w: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2952B6" w14:textId="6D4317EE" w:rsidR="00F82C7C" w:rsidRPr="009C3152" w:rsidRDefault="00F82C7C" w:rsidP="009C3152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9C3152" w:rsidRPr="009C3152">
              <w:rPr>
                <w:rFonts w:ascii="Arial" w:eastAsia="Calibri" w:hAnsi="Arial" w:cs="Arial"/>
                <w:sz w:val="16"/>
                <w:szCs w:val="16"/>
                <w:lang w:val="en-GB"/>
              </w:rPr>
              <w:t>536</w:t>
            </w:r>
          </w:p>
        </w:tc>
      </w:tr>
      <w:tr w:rsidR="00F82C7C" w:rsidRPr="00123DEC" w14:paraId="39CE089A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AAAA0D" w14:textId="77777777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004AB42E" w14:textId="7698F376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hyperactivity/ </w:t>
            </w: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inattention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EEFB23" w14:textId="0E01D261" w:rsidR="00F82C7C" w:rsidRPr="000F0ABE" w:rsidRDefault="000F0ABE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F0ABE">
              <w:rPr>
                <w:rFonts w:ascii="Arial" w:eastAsia="Calibri" w:hAnsi="Arial" w:cs="Arial"/>
                <w:sz w:val="16"/>
                <w:szCs w:val="16"/>
                <w:lang w:val="en-GB"/>
              </w:rPr>
              <w:t>0.99</w:t>
            </w:r>
          </w:p>
          <w:p w14:paraId="072550ED" w14:textId="557D1E67" w:rsidR="00F82C7C" w:rsidRPr="000F0ABE" w:rsidRDefault="000F0ABE" w:rsidP="000F0ABE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F0ABE">
              <w:rPr>
                <w:rFonts w:ascii="Arial" w:eastAsia="Calibri" w:hAnsi="Arial" w:cs="Arial"/>
                <w:sz w:val="16"/>
                <w:szCs w:val="16"/>
                <w:lang w:val="en-GB"/>
              </w:rPr>
              <w:t>(0.50</w:t>
            </w:r>
            <w:r w:rsidR="00F82C7C" w:rsidRPr="000F0ABE">
              <w:rPr>
                <w:rFonts w:ascii="Arial" w:eastAsia="Calibri" w:hAnsi="Arial" w:cs="Arial"/>
                <w:sz w:val="16"/>
                <w:szCs w:val="16"/>
                <w:lang w:val="en-GB"/>
              </w:rPr>
              <w:t>-1.</w:t>
            </w:r>
            <w:r w:rsidRPr="000F0ABE">
              <w:rPr>
                <w:rFonts w:ascii="Arial" w:eastAsia="Calibri" w:hAnsi="Arial" w:cs="Arial"/>
                <w:sz w:val="16"/>
                <w:szCs w:val="16"/>
                <w:lang w:val="en-GB"/>
              </w:rPr>
              <w:t>97</w:t>
            </w:r>
            <w:r w:rsidR="00F82C7C" w:rsidRPr="000F0ABE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9E427B" w14:textId="0FD20344" w:rsidR="00F82C7C" w:rsidRPr="000F0ABE" w:rsidRDefault="00F82C7C" w:rsidP="000F0ABE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0F0ABE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0F0ABE" w:rsidRPr="000F0ABE">
              <w:rPr>
                <w:rFonts w:ascii="Arial" w:eastAsia="Calibri" w:hAnsi="Arial" w:cs="Arial"/>
                <w:sz w:val="16"/>
                <w:szCs w:val="16"/>
                <w:lang w:val="en-GB"/>
              </w:rPr>
              <w:t>981</w:t>
            </w:r>
          </w:p>
        </w:tc>
        <w:tc>
          <w:tcPr>
            <w:tcW w:w="567" w:type="dxa"/>
          </w:tcPr>
          <w:p w14:paraId="7B692CDD" w14:textId="77777777" w:rsidR="00F82C7C" w:rsidRPr="00123DEC" w:rsidRDefault="00F82C7C" w:rsidP="00614B04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EB25BB" w14:textId="408BB607" w:rsidR="00F82C7C" w:rsidRPr="00577518" w:rsidRDefault="00F82C7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0.</w:t>
            </w:r>
            <w:r w:rsidR="00577518"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44</w:t>
            </w:r>
          </w:p>
          <w:p w14:paraId="34132BC2" w14:textId="61032543" w:rsidR="00F82C7C" w:rsidRPr="00577518" w:rsidRDefault="00F82C7C" w:rsidP="00577518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577518"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15-</w:t>
            </w: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1.</w:t>
            </w:r>
            <w:r w:rsidR="00577518"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25</w:t>
            </w: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828D7D" w14:textId="43B77526" w:rsidR="00F82C7C" w:rsidRPr="00577518" w:rsidRDefault="00577518" w:rsidP="00577518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.124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AD059" w14:textId="75680D52" w:rsidR="00F82C7C" w:rsidRPr="00577518" w:rsidRDefault="00577518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2.90</w:t>
            </w:r>
          </w:p>
          <w:p w14:paraId="6F97BB4C" w14:textId="1D9A5CDD" w:rsidR="00F82C7C" w:rsidRPr="00577518" w:rsidRDefault="00F82C7C" w:rsidP="00577518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577518"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70</w:t>
            </w: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577518"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12.12</w:t>
            </w: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95210" w14:textId="3D979493" w:rsidR="00F82C7C" w:rsidRPr="00577518" w:rsidRDefault="00F82C7C" w:rsidP="00577518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577518"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144</w:t>
            </w:r>
          </w:p>
        </w:tc>
      </w:tr>
      <w:tr w:rsidR="00F82C7C" w:rsidRPr="00DB5920" w14:paraId="288D6C3A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2CDF27" w14:textId="77777777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4479A187" w14:textId="2B1C1326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peer </w:t>
            </w:r>
            <w:proofErr w:type="spellStart"/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problems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68107" w14:textId="1218A0A4" w:rsidR="00F82C7C" w:rsidRPr="00DB5920" w:rsidRDefault="00DB5920" w:rsidP="00614B04">
            <w:pPr>
              <w:spacing w:line="25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DB5920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2.17</w:t>
            </w:r>
          </w:p>
          <w:p w14:paraId="0B0099E0" w14:textId="7C56D4AB" w:rsidR="00F82C7C" w:rsidRPr="00DB5920" w:rsidRDefault="00DB5920" w:rsidP="00DB5920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DB5920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(1.07</w:t>
            </w:r>
            <w:r w:rsidR="00F82C7C" w:rsidRPr="00DB5920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-</w:t>
            </w:r>
            <w:r w:rsidRPr="00DB5920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4.41</w:t>
            </w:r>
            <w:r w:rsidR="00F82C7C" w:rsidRPr="00DB5920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1BDFEC" w14:textId="7F2DCDC4" w:rsidR="00F82C7C" w:rsidRPr="00DB5920" w:rsidRDefault="00F82C7C" w:rsidP="00DB5920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DB5920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DB5920" w:rsidRPr="00DB5920">
              <w:rPr>
                <w:rFonts w:ascii="Arial" w:eastAsia="Calibri" w:hAnsi="Arial" w:cs="Arial"/>
                <w:sz w:val="16"/>
                <w:szCs w:val="16"/>
                <w:lang w:val="en-GB"/>
              </w:rPr>
              <w:t>033</w:t>
            </w:r>
          </w:p>
        </w:tc>
        <w:tc>
          <w:tcPr>
            <w:tcW w:w="567" w:type="dxa"/>
          </w:tcPr>
          <w:p w14:paraId="156A2765" w14:textId="77777777" w:rsidR="00F82C7C" w:rsidRPr="00123DEC" w:rsidRDefault="00F82C7C" w:rsidP="00614B04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760C2F" w14:textId="18FC259F" w:rsidR="00F82C7C" w:rsidRPr="00577518" w:rsidRDefault="00577518" w:rsidP="00614B04">
            <w:pPr>
              <w:spacing w:line="25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2.72</w:t>
            </w:r>
          </w:p>
          <w:p w14:paraId="5FBE2D48" w14:textId="11BE179B" w:rsidR="00F82C7C" w:rsidRPr="00577518" w:rsidRDefault="00577518" w:rsidP="00577518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(1.19-6.23)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C0491" w14:textId="6C8BFBA7" w:rsidR="00F82C7C" w:rsidRPr="00577518" w:rsidRDefault="00F82C7C" w:rsidP="00577518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577518" w:rsidRPr="00577518">
              <w:rPr>
                <w:rFonts w:ascii="Arial" w:eastAsia="Calibri" w:hAnsi="Arial" w:cs="Arial"/>
                <w:sz w:val="16"/>
                <w:szCs w:val="16"/>
                <w:lang w:val="en-GB"/>
              </w:rPr>
              <w:t>018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7E740" w14:textId="06EFE054" w:rsidR="00F82C7C" w:rsidRPr="00B77CFD" w:rsidRDefault="00F82C7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1.</w:t>
            </w:r>
            <w:r w:rsidR="00B77CFD"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07</w:t>
            </w:r>
          </w:p>
          <w:p w14:paraId="705F3B0B" w14:textId="06A4BB17" w:rsidR="00F82C7C" w:rsidRPr="00B77CFD" w:rsidRDefault="00F82C7C" w:rsidP="00B77CFD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B77CFD"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12</w:t>
            </w:r>
            <w:r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B77CFD"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9.40</w:t>
            </w:r>
            <w:r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690910" w14:textId="54F7FD32" w:rsidR="00F82C7C" w:rsidRPr="00B77CFD" w:rsidRDefault="00F82C7C" w:rsidP="00B77CFD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B77CFD" w:rsidRPr="00B77CFD">
              <w:rPr>
                <w:rFonts w:ascii="Arial" w:eastAsia="Calibri" w:hAnsi="Arial" w:cs="Arial"/>
                <w:sz w:val="16"/>
                <w:szCs w:val="16"/>
                <w:lang w:val="en-GB"/>
              </w:rPr>
              <w:t>952</w:t>
            </w:r>
          </w:p>
        </w:tc>
      </w:tr>
      <w:tr w:rsidR="00F82C7C" w:rsidRPr="00123DEC" w14:paraId="018A5827" w14:textId="77777777" w:rsidTr="00614B04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47DB680" w14:textId="77777777" w:rsidR="00F82C7C" w:rsidRPr="00123DEC" w:rsidRDefault="00F82C7C" w:rsidP="00614B04">
            <w:pPr>
              <w:spacing w:line="256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23DEC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DQ</w:t>
            </w:r>
            <w:r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75CF26A3" w14:textId="07F86B50" w:rsidR="00F82C7C" w:rsidRPr="00123DEC" w:rsidRDefault="00C00C44" w:rsidP="00614B04">
            <w:pPr>
              <w:spacing w:line="256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problems in prosocial </w:t>
            </w:r>
            <w:proofErr w:type="spellStart"/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behavio</w:t>
            </w:r>
            <w:r w:rsidR="00F82C7C" w:rsidRPr="00123DEC">
              <w:rPr>
                <w:rFonts w:ascii="Arial" w:eastAsia="Calibri" w:hAnsi="Arial" w:cs="Arial"/>
                <w:sz w:val="16"/>
                <w:szCs w:val="16"/>
                <w:lang w:val="en-GB"/>
              </w:rPr>
              <w:t>r</w:t>
            </w:r>
            <w:r w:rsidR="00084F0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70A28C3" w14:textId="49D30486" w:rsidR="00F82C7C" w:rsidRPr="00594F4F" w:rsidRDefault="00594F4F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94F4F">
              <w:rPr>
                <w:rFonts w:ascii="Arial" w:eastAsia="Calibri" w:hAnsi="Arial" w:cs="Arial"/>
                <w:sz w:val="16"/>
                <w:szCs w:val="16"/>
                <w:lang w:val="en-GB"/>
              </w:rPr>
              <w:t>1.15</w:t>
            </w:r>
          </w:p>
          <w:p w14:paraId="4BCA89E5" w14:textId="4180D4B4" w:rsidR="00F82C7C" w:rsidRPr="00594F4F" w:rsidRDefault="00F82C7C" w:rsidP="00594F4F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94F4F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594F4F" w:rsidRPr="00594F4F">
              <w:rPr>
                <w:rFonts w:ascii="Arial" w:eastAsia="Calibri" w:hAnsi="Arial" w:cs="Arial"/>
                <w:sz w:val="16"/>
                <w:szCs w:val="16"/>
                <w:lang w:val="en-GB"/>
              </w:rPr>
              <w:t>50-2.64</w:t>
            </w:r>
            <w:r w:rsidRPr="00594F4F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418F3DA" w14:textId="43ED199E" w:rsidR="00F82C7C" w:rsidRPr="00594F4F" w:rsidRDefault="00F82C7C" w:rsidP="00594F4F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94F4F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594F4F" w:rsidRPr="00594F4F">
              <w:rPr>
                <w:rFonts w:ascii="Arial" w:eastAsia="Calibri" w:hAnsi="Arial" w:cs="Arial"/>
                <w:sz w:val="16"/>
                <w:szCs w:val="16"/>
                <w:lang w:val="en-GB"/>
              </w:rPr>
              <w:t>736</w:t>
            </w:r>
          </w:p>
        </w:tc>
        <w:tc>
          <w:tcPr>
            <w:tcW w:w="567" w:type="dxa"/>
          </w:tcPr>
          <w:p w14:paraId="3C4FCDFC" w14:textId="77777777" w:rsidR="00F82C7C" w:rsidRPr="00123DEC" w:rsidRDefault="00F82C7C" w:rsidP="00614B04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C9E0394" w14:textId="18E6CB9A" w:rsidR="00F82C7C" w:rsidRPr="00FD7B14" w:rsidRDefault="00F82C7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1.</w:t>
            </w:r>
            <w:r w:rsidR="00FD7B14"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16</w:t>
            </w:r>
          </w:p>
          <w:p w14:paraId="34FC2619" w14:textId="7A8B36A3" w:rsidR="00F82C7C" w:rsidRPr="00FD7B14" w:rsidRDefault="00F82C7C" w:rsidP="00FD7B1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(0.</w:t>
            </w:r>
            <w:r w:rsidR="00FD7B14"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39</w:t>
            </w: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-3.</w:t>
            </w:r>
            <w:r w:rsidR="00FD7B14"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45</w:t>
            </w: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84E650C" w14:textId="1ED6B46A" w:rsidR="00F82C7C" w:rsidRPr="00FD7B14" w:rsidRDefault="00F82C7C" w:rsidP="00FD7B1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FD7B14"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784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28760A5" w14:textId="1B89E7C5" w:rsidR="00F82C7C" w:rsidRPr="00FD7B14" w:rsidRDefault="00F82C7C" w:rsidP="00614B04">
            <w:pPr>
              <w:spacing w:line="25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1.</w:t>
            </w:r>
            <w:r w:rsidR="00FD7B14"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96</w:t>
            </w:r>
          </w:p>
          <w:p w14:paraId="1E9340E8" w14:textId="6B28EB00" w:rsidR="00F82C7C" w:rsidRPr="00FD7B14" w:rsidRDefault="00F82C7C" w:rsidP="00FD7B1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(0.2</w:t>
            </w:r>
            <w:r w:rsidR="00FD7B14"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-</w:t>
            </w:r>
            <w:r w:rsidR="00FD7B14"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19.04</w:t>
            </w: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22DC925" w14:textId="3E321FD9" w:rsidR="00F82C7C" w:rsidRPr="00FD7B14" w:rsidRDefault="00F82C7C" w:rsidP="00FD7B14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.</w:t>
            </w:r>
            <w:r w:rsidR="00FD7B14" w:rsidRPr="00FD7B14">
              <w:rPr>
                <w:rFonts w:ascii="Arial" w:eastAsia="Calibri" w:hAnsi="Arial" w:cs="Arial"/>
                <w:sz w:val="16"/>
                <w:szCs w:val="16"/>
                <w:lang w:val="en-GB"/>
              </w:rPr>
              <w:t>563</w:t>
            </w:r>
          </w:p>
        </w:tc>
      </w:tr>
    </w:tbl>
    <w:p w14:paraId="33647D20" w14:textId="3D277DD5" w:rsidR="00F82C7C" w:rsidRPr="00123DEC" w:rsidRDefault="00084F0A" w:rsidP="00F82C7C">
      <w:pPr>
        <w:spacing w:after="0" w:line="240" w:lineRule="auto"/>
        <w:rPr>
          <w:rFonts w:ascii="Arial" w:eastAsia="Calibri" w:hAnsi="Arial" w:cs="Times New Roman"/>
          <w:sz w:val="16"/>
          <w:szCs w:val="16"/>
          <w:lang w:val="en-GB"/>
        </w:rPr>
      </w:pPr>
      <w:r w:rsidRPr="00084F0A">
        <w:rPr>
          <w:rFonts w:ascii="Arial" w:eastAsia="Calibri" w:hAnsi="Arial" w:cs="Arial"/>
          <w:sz w:val="16"/>
          <w:szCs w:val="16"/>
          <w:vertAlign w:val="superscript"/>
          <w:lang w:val="en-US"/>
        </w:rPr>
        <w:t>a</w:t>
      </w:r>
      <w:r w:rsidR="00F82C7C" w:rsidRPr="00123DEC">
        <w:rPr>
          <w:rFonts w:ascii="Arial" w:eastAsia="Calibri" w:hAnsi="Arial" w:cs="Times New Roman"/>
          <w:sz w:val="16"/>
          <w:szCs w:val="16"/>
          <w:vertAlign w:val="superscript"/>
          <w:lang w:val="en-GB"/>
        </w:rPr>
        <w:t xml:space="preserve"> </w:t>
      </w:r>
      <w:r w:rsidR="00F82C7C" w:rsidRPr="00123DEC">
        <w:rPr>
          <w:rFonts w:ascii="Arial" w:eastAsia="Calibri" w:hAnsi="Arial" w:cs="Times New Roman"/>
          <w:sz w:val="16"/>
          <w:szCs w:val="16"/>
          <w:lang w:val="en-GB"/>
        </w:rPr>
        <w:t>covariates and confounders: age (15 years), study group, recruitment region, parental education level</w:t>
      </w:r>
      <w:r w:rsidR="001B2300">
        <w:rPr>
          <w:rFonts w:ascii="Arial" w:eastAsia="Calibri" w:hAnsi="Arial" w:cs="Times New Roman"/>
          <w:sz w:val="16"/>
          <w:szCs w:val="16"/>
          <w:lang w:val="en-GB"/>
        </w:rPr>
        <w:t>, parental atopy, BMI</w:t>
      </w:r>
      <w:r w:rsidR="00F82C7C" w:rsidRPr="00123DEC">
        <w:rPr>
          <w:rFonts w:ascii="Arial" w:eastAsia="Calibri" w:hAnsi="Arial" w:cs="Times New Roman"/>
          <w:sz w:val="16"/>
          <w:szCs w:val="16"/>
          <w:lang w:val="en-GB"/>
        </w:rPr>
        <w:t xml:space="preserve">, early-life infections, eczema ever, allergic rhinitis ever, </w:t>
      </w:r>
      <w:r w:rsidR="00D001A9">
        <w:rPr>
          <w:rFonts w:ascii="Arial" w:eastAsia="Calibri" w:hAnsi="Arial" w:cs="Times New Roman"/>
          <w:sz w:val="16"/>
          <w:szCs w:val="16"/>
          <w:lang w:val="en-GB"/>
        </w:rPr>
        <w:t>t</w:t>
      </w:r>
      <w:r w:rsidR="006B1F53">
        <w:rPr>
          <w:rFonts w:ascii="Arial" w:eastAsia="Calibri" w:hAnsi="Arial" w:cs="Times New Roman"/>
          <w:sz w:val="16"/>
          <w:szCs w:val="16"/>
          <w:lang w:val="en-GB"/>
        </w:rPr>
        <w:t>otal energy intake (kcal/day</w:t>
      </w:r>
      <w:r w:rsidR="00F82C7C" w:rsidRPr="00123DEC">
        <w:rPr>
          <w:rFonts w:ascii="Arial" w:eastAsia="Calibri" w:hAnsi="Arial" w:cs="Times New Roman"/>
          <w:sz w:val="16"/>
          <w:szCs w:val="16"/>
          <w:lang w:val="en-GB"/>
        </w:rPr>
        <w:t xml:space="preserve">), total starch (%EI), total sucrose (%EI), </w:t>
      </w:r>
      <w:r w:rsidR="00115A22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fruits </w:t>
      </w:r>
      <w:r w:rsidR="00115A22">
        <w:rPr>
          <w:rFonts w:ascii="Arial" w:eastAsia="Calibri" w:hAnsi="Arial" w:cs="Times New Roman"/>
          <w:sz w:val="16"/>
          <w:szCs w:val="16"/>
          <w:lang w:val="en-GB"/>
        </w:rPr>
        <w:t>&amp;</w:t>
      </w:r>
      <w:r w:rsidR="00115A22" w:rsidRPr="006334FE">
        <w:rPr>
          <w:rFonts w:ascii="Arial" w:eastAsia="Calibri" w:hAnsi="Arial" w:cs="Times New Roman"/>
          <w:sz w:val="16"/>
          <w:szCs w:val="16"/>
          <w:lang w:val="en-GB"/>
        </w:rPr>
        <w:t xml:space="preserve"> vegetables (%EI)</w:t>
      </w:r>
      <w:r w:rsidR="00F82C7C" w:rsidRPr="00123DEC">
        <w:rPr>
          <w:rFonts w:ascii="Arial" w:eastAsia="Calibri" w:hAnsi="Arial" w:cs="Times New Roman"/>
          <w:sz w:val="16"/>
          <w:szCs w:val="16"/>
          <w:lang w:val="en-GB"/>
        </w:rPr>
        <w:t>, pubertal status (10 years)</w:t>
      </w:r>
    </w:p>
    <w:p w14:paraId="31210DDE" w14:textId="61BB4211" w:rsidR="00F82C7C" w:rsidRPr="00084F0A" w:rsidRDefault="00084F0A" w:rsidP="00F82C7C">
      <w:pPr>
        <w:spacing w:after="0" w:line="240" w:lineRule="auto"/>
        <w:rPr>
          <w:rFonts w:ascii="Arial" w:eastAsia="Calibri" w:hAnsi="Arial" w:cs="Times New Roman"/>
          <w:sz w:val="16"/>
          <w:szCs w:val="16"/>
        </w:rPr>
      </w:pPr>
      <w:r w:rsidRPr="00084F0A">
        <w:rPr>
          <w:rFonts w:ascii="Arial" w:eastAsia="Calibri" w:hAnsi="Arial" w:cs="Arial"/>
          <w:sz w:val="16"/>
          <w:szCs w:val="16"/>
          <w:vertAlign w:val="superscript"/>
        </w:rPr>
        <w:t>b</w:t>
      </w:r>
      <w:r w:rsidR="00F82C7C" w:rsidRPr="00084F0A">
        <w:rPr>
          <w:rFonts w:ascii="Arial" w:eastAsia="Calibri" w:hAnsi="Arial" w:cs="Times New Roman"/>
          <w:sz w:val="16"/>
          <w:szCs w:val="16"/>
        </w:rPr>
        <w:t xml:space="preserve"> [borderline/abnormal vs. normal]</w:t>
      </w:r>
    </w:p>
    <w:p w14:paraId="0D932BE2" w14:textId="35B4F6A6" w:rsidR="006334FE" w:rsidRPr="00084F0A" w:rsidRDefault="006334FE">
      <w:pPr>
        <w:rPr>
          <w:highlight w:val="yellow"/>
        </w:rPr>
      </w:pPr>
      <w:r w:rsidRPr="00084F0A">
        <w:rPr>
          <w:highlight w:val="yellow"/>
        </w:rPr>
        <w:br w:type="page"/>
      </w:r>
    </w:p>
    <w:p w14:paraId="43C92C87" w14:textId="77777777" w:rsidR="00C054FA" w:rsidRPr="00084F0A" w:rsidRDefault="00C054FA">
      <w:pPr>
        <w:rPr>
          <w:highlight w:val="yellow"/>
        </w:rPr>
        <w:sectPr w:rsidR="00C054FA" w:rsidRPr="00084F0A" w:rsidSect="00F81A3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7CB1995" w14:textId="725C2399" w:rsidR="00B04153" w:rsidRPr="00FB2592" w:rsidRDefault="00422402" w:rsidP="00FB2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Our findings of the primary analyses were largely replicable for males</w:t>
      </w:r>
      <w:r w:rsidR="005669CB">
        <w:rPr>
          <w:rFonts w:ascii="Arial" w:hAnsi="Arial" w:cs="Arial"/>
          <w:sz w:val="24"/>
          <w:szCs w:val="24"/>
          <w:lang w:val="en-GB"/>
        </w:rPr>
        <w:t xml:space="preserve"> (Tables S5b and S5d)</w:t>
      </w:r>
      <w:r>
        <w:rPr>
          <w:rFonts w:ascii="Arial" w:hAnsi="Arial" w:cs="Arial"/>
          <w:sz w:val="24"/>
          <w:szCs w:val="24"/>
          <w:lang w:val="en-GB"/>
        </w:rPr>
        <w:t>.</w:t>
      </w:r>
      <w:r w:rsidR="0097780B">
        <w:rPr>
          <w:rFonts w:ascii="Arial" w:hAnsi="Arial" w:cs="Arial"/>
          <w:sz w:val="24"/>
          <w:szCs w:val="24"/>
          <w:lang w:val="en-GB"/>
        </w:rPr>
        <w:t xml:space="preserve"> Hence, a trend was observed in the prospective association between psychopathological symptoms at age 10 and asthma at age 15 (OR=1.80, 95%CI=0.97-3.33, </w:t>
      </w:r>
      <w:r w:rsidR="0097780B" w:rsidRPr="0097780B">
        <w:rPr>
          <w:rFonts w:ascii="Arial" w:hAnsi="Arial" w:cs="Arial"/>
          <w:i/>
          <w:sz w:val="24"/>
          <w:szCs w:val="24"/>
          <w:lang w:val="en-GB"/>
        </w:rPr>
        <w:t>p</w:t>
      </w:r>
      <w:r w:rsidR="0097780B">
        <w:rPr>
          <w:rFonts w:ascii="Arial" w:hAnsi="Arial" w:cs="Arial"/>
          <w:sz w:val="24"/>
          <w:szCs w:val="24"/>
          <w:lang w:val="en-GB"/>
        </w:rPr>
        <w:t>=.062), although the result did not reach statistical significance.</w:t>
      </w:r>
      <w:r w:rsidR="000F351E">
        <w:rPr>
          <w:rFonts w:ascii="Arial" w:hAnsi="Arial" w:cs="Arial"/>
          <w:sz w:val="24"/>
          <w:szCs w:val="24"/>
          <w:lang w:val="en-GB"/>
        </w:rPr>
        <w:t xml:space="preserve"> The associations between psychopathological symptoms and non-atopic asthma (</w:t>
      </w:r>
      <w:r w:rsidR="00EE1CDA">
        <w:rPr>
          <w:rFonts w:ascii="Arial" w:hAnsi="Arial" w:cs="Arial"/>
          <w:sz w:val="24"/>
          <w:szCs w:val="24"/>
          <w:lang w:val="en-GB"/>
        </w:rPr>
        <w:t>RR</w:t>
      </w:r>
      <w:r w:rsidR="000F351E">
        <w:rPr>
          <w:rFonts w:ascii="Arial" w:hAnsi="Arial" w:cs="Arial"/>
          <w:sz w:val="24"/>
          <w:szCs w:val="24"/>
          <w:lang w:val="en-GB"/>
        </w:rPr>
        <w:t xml:space="preserve">R=5.43, 95%CI=1.30-22.74, </w:t>
      </w:r>
      <w:r w:rsidR="000F351E" w:rsidRPr="00FB2592">
        <w:rPr>
          <w:rFonts w:ascii="Arial" w:hAnsi="Arial" w:cs="Arial"/>
          <w:i/>
          <w:sz w:val="24"/>
          <w:szCs w:val="24"/>
          <w:lang w:val="en-GB"/>
        </w:rPr>
        <w:t>p</w:t>
      </w:r>
      <w:r w:rsidR="000F351E">
        <w:rPr>
          <w:rFonts w:ascii="Arial" w:hAnsi="Arial" w:cs="Arial"/>
          <w:sz w:val="24"/>
          <w:szCs w:val="24"/>
          <w:lang w:val="en-GB"/>
        </w:rPr>
        <w:t>=.021), as well as between peer problems and atopic asthma (</w:t>
      </w:r>
      <w:r w:rsidR="00EE1CDA">
        <w:rPr>
          <w:rFonts w:ascii="Arial" w:hAnsi="Arial" w:cs="Arial"/>
          <w:sz w:val="24"/>
          <w:szCs w:val="24"/>
          <w:lang w:val="en-GB"/>
        </w:rPr>
        <w:t>RR</w:t>
      </w:r>
      <w:r w:rsidR="000F351E">
        <w:rPr>
          <w:rFonts w:ascii="Arial" w:hAnsi="Arial" w:cs="Arial"/>
          <w:sz w:val="24"/>
          <w:szCs w:val="24"/>
          <w:lang w:val="en-GB"/>
        </w:rPr>
        <w:t>R=2.72, 95%CI=1.19-6.23</w:t>
      </w:r>
      <w:r w:rsidR="00FB2592">
        <w:rPr>
          <w:rFonts w:ascii="Arial" w:hAnsi="Arial" w:cs="Arial"/>
          <w:sz w:val="24"/>
          <w:szCs w:val="24"/>
          <w:lang w:val="en-GB"/>
        </w:rPr>
        <w:t xml:space="preserve">, </w:t>
      </w:r>
      <w:r w:rsidR="00FB2592" w:rsidRPr="00FB2592">
        <w:rPr>
          <w:rFonts w:ascii="Arial" w:hAnsi="Arial" w:cs="Arial"/>
          <w:i/>
          <w:sz w:val="24"/>
          <w:szCs w:val="24"/>
          <w:lang w:val="en-GB"/>
        </w:rPr>
        <w:t>p</w:t>
      </w:r>
      <w:r w:rsidR="00FB2592">
        <w:rPr>
          <w:rFonts w:ascii="Arial" w:hAnsi="Arial" w:cs="Arial"/>
          <w:sz w:val="24"/>
          <w:szCs w:val="24"/>
          <w:lang w:val="en-GB"/>
        </w:rPr>
        <w:t>=.018</w:t>
      </w:r>
      <w:r w:rsidR="000F351E">
        <w:rPr>
          <w:rFonts w:ascii="Arial" w:hAnsi="Arial" w:cs="Arial"/>
          <w:sz w:val="24"/>
          <w:szCs w:val="24"/>
          <w:lang w:val="en-GB"/>
        </w:rPr>
        <w:t>), remained stable.</w:t>
      </w:r>
      <w:r w:rsidR="00A3522E">
        <w:rPr>
          <w:rFonts w:ascii="Arial" w:hAnsi="Arial" w:cs="Arial"/>
          <w:sz w:val="24"/>
          <w:szCs w:val="24"/>
          <w:lang w:val="en-GB"/>
        </w:rPr>
        <w:t xml:space="preserve"> Furthermore, males with emotional problems in childhood showed an increased occurrence of non-atopic asthma </w:t>
      </w:r>
      <w:r w:rsidR="00FB2592">
        <w:rPr>
          <w:rFonts w:ascii="Arial" w:hAnsi="Arial" w:cs="Arial"/>
          <w:sz w:val="24"/>
          <w:szCs w:val="24"/>
          <w:lang w:val="en-GB"/>
        </w:rPr>
        <w:t>in adolescence (</w:t>
      </w:r>
      <w:r w:rsidR="00EE1CDA">
        <w:rPr>
          <w:rFonts w:ascii="Arial" w:hAnsi="Arial" w:cs="Arial"/>
          <w:sz w:val="24"/>
          <w:szCs w:val="24"/>
          <w:lang w:val="en-GB"/>
        </w:rPr>
        <w:t>RR</w:t>
      </w:r>
      <w:r w:rsidR="00FB2592">
        <w:rPr>
          <w:rFonts w:ascii="Arial" w:hAnsi="Arial" w:cs="Arial"/>
          <w:sz w:val="24"/>
          <w:szCs w:val="24"/>
          <w:lang w:val="en-GB"/>
        </w:rPr>
        <w:t xml:space="preserve">R=5.78, 95%CI=1.29-25.85, </w:t>
      </w:r>
      <w:r w:rsidR="00FB2592" w:rsidRPr="00FB2592">
        <w:rPr>
          <w:rFonts w:ascii="Arial" w:hAnsi="Arial" w:cs="Arial"/>
          <w:i/>
          <w:sz w:val="24"/>
          <w:szCs w:val="24"/>
          <w:lang w:val="en-GB"/>
        </w:rPr>
        <w:t>p</w:t>
      </w:r>
      <w:r w:rsidR="00FB2592">
        <w:rPr>
          <w:rFonts w:ascii="Arial" w:hAnsi="Arial" w:cs="Arial"/>
          <w:sz w:val="24"/>
          <w:szCs w:val="24"/>
          <w:lang w:val="en-GB"/>
        </w:rPr>
        <w:t>=.022) compared to those without such difficulties.</w:t>
      </w:r>
      <w:r w:rsidR="00A23B1F">
        <w:rPr>
          <w:rFonts w:ascii="Arial" w:hAnsi="Arial" w:cs="Arial"/>
          <w:sz w:val="24"/>
          <w:szCs w:val="24"/>
          <w:lang w:val="en-GB"/>
        </w:rPr>
        <w:t xml:space="preserve"> In females, no significant </w:t>
      </w:r>
      <w:r w:rsidR="006A3069">
        <w:rPr>
          <w:rFonts w:ascii="Arial" w:hAnsi="Arial" w:cs="Arial"/>
          <w:sz w:val="24"/>
          <w:szCs w:val="24"/>
          <w:lang w:val="en-GB"/>
        </w:rPr>
        <w:t>effects of</w:t>
      </w:r>
      <w:r w:rsidR="00C73675">
        <w:rPr>
          <w:rFonts w:ascii="Arial" w:hAnsi="Arial" w:cs="Arial"/>
          <w:sz w:val="24"/>
          <w:szCs w:val="24"/>
          <w:lang w:val="en-GB"/>
        </w:rPr>
        <w:t xml:space="preserve"> psychopathological symptoms in childhood </w:t>
      </w:r>
      <w:r w:rsidR="006A3069">
        <w:rPr>
          <w:rFonts w:ascii="Arial" w:hAnsi="Arial" w:cs="Arial"/>
          <w:sz w:val="24"/>
          <w:szCs w:val="24"/>
          <w:lang w:val="en-GB"/>
        </w:rPr>
        <w:t>on</w:t>
      </w:r>
      <w:r w:rsidR="00C73675">
        <w:rPr>
          <w:rFonts w:ascii="Arial" w:hAnsi="Arial" w:cs="Arial"/>
          <w:sz w:val="24"/>
          <w:szCs w:val="24"/>
          <w:lang w:val="en-GB"/>
        </w:rPr>
        <w:t xml:space="preserve"> asthma </w:t>
      </w:r>
      <w:r w:rsidR="0016186B">
        <w:rPr>
          <w:rFonts w:ascii="Arial" w:hAnsi="Arial" w:cs="Arial"/>
          <w:sz w:val="24"/>
          <w:szCs w:val="24"/>
          <w:lang w:val="en-GB"/>
        </w:rPr>
        <w:t xml:space="preserve">in general or asthma </w:t>
      </w:r>
      <w:r w:rsidR="00C73675">
        <w:rPr>
          <w:rFonts w:ascii="Arial" w:hAnsi="Arial" w:cs="Arial"/>
          <w:sz w:val="24"/>
          <w:szCs w:val="24"/>
          <w:lang w:val="en-GB"/>
        </w:rPr>
        <w:t>endotypes in adolescence were observed</w:t>
      </w:r>
      <w:r w:rsidR="00992390">
        <w:rPr>
          <w:rFonts w:ascii="Arial" w:hAnsi="Arial" w:cs="Arial"/>
          <w:sz w:val="24"/>
          <w:szCs w:val="24"/>
          <w:lang w:val="en-GB"/>
        </w:rPr>
        <w:t xml:space="preserve"> (Tables S5a and S5c)</w:t>
      </w:r>
      <w:r w:rsidR="00C73675">
        <w:rPr>
          <w:rFonts w:ascii="Arial" w:hAnsi="Arial" w:cs="Arial"/>
          <w:sz w:val="24"/>
          <w:szCs w:val="24"/>
          <w:lang w:val="en-GB"/>
        </w:rPr>
        <w:t xml:space="preserve">. </w:t>
      </w:r>
      <w:r w:rsidR="006A3069">
        <w:rPr>
          <w:rFonts w:ascii="Arial" w:hAnsi="Arial" w:cs="Arial"/>
          <w:sz w:val="24"/>
          <w:szCs w:val="24"/>
          <w:lang w:val="en-GB"/>
        </w:rPr>
        <w:t>These findings could indicate a potential influence of sex, even in the absence of statistical significant interaction terms.</w:t>
      </w:r>
      <w:r w:rsidR="00B04153">
        <w:rPr>
          <w:rFonts w:ascii="Arial" w:hAnsi="Arial" w:cs="Arial"/>
          <w:sz w:val="24"/>
          <w:szCs w:val="24"/>
          <w:lang w:val="en-GB"/>
        </w:rPr>
        <w:t xml:space="preserve"> Again, it is important to consider that the wide range of some </w:t>
      </w:r>
      <w:r w:rsidR="001A126F">
        <w:rPr>
          <w:rFonts w:ascii="Arial" w:hAnsi="Arial" w:cs="Arial"/>
          <w:sz w:val="24"/>
          <w:szCs w:val="24"/>
          <w:lang w:val="en-GB"/>
        </w:rPr>
        <w:t xml:space="preserve">CIs </w:t>
      </w:r>
      <w:r w:rsidR="00B04153">
        <w:rPr>
          <w:rFonts w:ascii="Arial" w:hAnsi="Arial" w:cs="Arial"/>
          <w:sz w:val="24"/>
          <w:szCs w:val="24"/>
          <w:lang w:val="en-GB"/>
        </w:rPr>
        <w:t>potentially impact the statistical significance.</w:t>
      </w:r>
    </w:p>
    <w:sectPr w:rsidR="00B04153" w:rsidRPr="00FB2592" w:rsidSect="00C054FA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55DE9"/>
    <w:multiLevelType w:val="hybridMultilevel"/>
    <w:tmpl w:val="BE94C55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9d29vr1t2vakefdarvwer5ppsfavwpav5x&quot;&gt;My EndNote Library-Converted&lt;record-ids&gt;&lt;item&gt;921&lt;/item&gt;&lt;item&gt;1328&lt;/item&gt;&lt;/record-ids&gt;&lt;/item&gt;&lt;/Libraries&gt;"/>
  </w:docVars>
  <w:rsids>
    <w:rsidRoot w:val="00F81A39"/>
    <w:rsid w:val="00063FB9"/>
    <w:rsid w:val="0007548E"/>
    <w:rsid w:val="00084F0A"/>
    <w:rsid w:val="000C109A"/>
    <w:rsid w:val="000F0ABE"/>
    <w:rsid w:val="000F351E"/>
    <w:rsid w:val="00115A22"/>
    <w:rsid w:val="00123DEC"/>
    <w:rsid w:val="0013788E"/>
    <w:rsid w:val="001554AD"/>
    <w:rsid w:val="0016186B"/>
    <w:rsid w:val="001831CD"/>
    <w:rsid w:val="001A126F"/>
    <w:rsid w:val="001A27EE"/>
    <w:rsid w:val="001B2300"/>
    <w:rsid w:val="00241FF6"/>
    <w:rsid w:val="0024682C"/>
    <w:rsid w:val="00250B2E"/>
    <w:rsid w:val="00311CD6"/>
    <w:rsid w:val="0032403C"/>
    <w:rsid w:val="00330106"/>
    <w:rsid w:val="00355460"/>
    <w:rsid w:val="003B36E4"/>
    <w:rsid w:val="003F035A"/>
    <w:rsid w:val="00422402"/>
    <w:rsid w:val="00426B40"/>
    <w:rsid w:val="00487ED2"/>
    <w:rsid w:val="004E3C72"/>
    <w:rsid w:val="005328C9"/>
    <w:rsid w:val="005669CB"/>
    <w:rsid w:val="00577518"/>
    <w:rsid w:val="00594F4F"/>
    <w:rsid w:val="005F06AA"/>
    <w:rsid w:val="005F691B"/>
    <w:rsid w:val="006012BC"/>
    <w:rsid w:val="006334FE"/>
    <w:rsid w:val="006856B7"/>
    <w:rsid w:val="006A3069"/>
    <w:rsid w:val="006B1F53"/>
    <w:rsid w:val="006F11F5"/>
    <w:rsid w:val="006F64C9"/>
    <w:rsid w:val="00865E82"/>
    <w:rsid w:val="008714BA"/>
    <w:rsid w:val="00890762"/>
    <w:rsid w:val="00895E74"/>
    <w:rsid w:val="008F120D"/>
    <w:rsid w:val="00962417"/>
    <w:rsid w:val="009641BC"/>
    <w:rsid w:val="0097780B"/>
    <w:rsid w:val="00992390"/>
    <w:rsid w:val="009A2028"/>
    <w:rsid w:val="009C3152"/>
    <w:rsid w:val="009C76EA"/>
    <w:rsid w:val="009F7BC6"/>
    <w:rsid w:val="00A23B1F"/>
    <w:rsid w:val="00A3522E"/>
    <w:rsid w:val="00A409F2"/>
    <w:rsid w:val="00A811D1"/>
    <w:rsid w:val="00AD6E45"/>
    <w:rsid w:val="00AE3573"/>
    <w:rsid w:val="00AE51FD"/>
    <w:rsid w:val="00AE75C4"/>
    <w:rsid w:val="00B04153"/>
    <w:rsid w:val="00B40D1E"/>
    <w:rsid w:val="00B77CFD"/>
    <w:rsid w:val="00BB0FC8"/>
    <w:rsid w:val="00C00C44"/>
    <w:rsid w:val="00C054FA"/>
    <w:rsid w:val="00C73675"/>
    <w:rsid w:val="00CF6C28"/>
    <w:rsid w:val="00D001A9"/>
    <w:rsid w:val="00D00E3D"/>
    <w:rsid w:val="00D73400"/>
    <w:rsid w:val="00D832F8"/>
    <w:rsid w:val="00DB5920"/>
    <w:rsid w:val="00E30C95"/>
    <w:rsid w:val="00E5618C"/>
    <w:rsid w:val="00E63156"/>
    <w:rsid w:val="00E83233"/>
    <w:rsid w:val="00E966D7"/>
    <w:rsid w:val="00EC0232"/>
    <w:rsid w:val="00EE1CDA"/>
    <w:rsid w:val="00EF1517"/>
    <w:rsid w:val="00F07888"/>
    <w:rsid w:val="00F2361C"/>
    <w:rsid w:val="00F4038D"/>
    <w:rsid w:val="00F531D6"/>
    <w:rsid w:val="00F81A39"/>
    <w:rsid w:val="00F82C7C"/>
    <w:rsid w:val="00FA65D5"/>
    <w:rsid w:val="00FB2592"/>
    <w:rsid w:val="00FD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6B2E0"/>
  <w15:chartTrackingRefBased/>
  <w15:docId w15:val="{F916FEE5-AC56-455B-88FE-5200EE33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66D7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F81A39"/>
    <w:pPr>
      <w:spacing w:line="480" w:lineRule="auto"/>
      <w:outlineLvl w:val="1"/>
    </w:pPr>
    <w:rPr>
      <w:rFonts w:ascii="Arial" w:hAnsi="Arial" w:cs="Times New Roman"/>
      <w:b/>
      <w:sz w:val="24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531D6"/>
    <w:pPr>
      <w:keepNext/>
      <w:keepLines/>
      <w:spacing w:before="40" w:after="0"/>
      <w:outlineLvl w:val="2"/>
    </w:pPr>
    <w:rPr>
      <w:rFonts w:ascii="Arial" w:eastAsiaTheme="majorEastAsia" w:hAnsi="Arial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81A39"/>
    <w:rPr>
      <w:rFonts w:ascii="Arial" w:hAnsi="Arial" w:cs="Times New Roman"/>
      <w:b/>
      <w:sz w:val="24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81A3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1A39"/>
  </w:style>
  <w:style w:type="table" w:customStyle="1" w:styleId="Tabellenraster2">
    <w:name w:val="Tabellenraster2"/>
    <w:basedOn w:val="NormaleTabelle"/>
    <w:next w:val="Tabellenraster"/>
    <w:uiPriority w:val="39"/>
    <w:rsid w:val="006334FE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33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123DEC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F531D6"/>
    <w:rPr>
      <w:rFonts w:ascii="Arial" w:eastAsiaTheme="majorEastAsia" w:hAnsi="Arial" w:cstheme="majorBidi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1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11F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E966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966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966D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966D7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966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5</Words>
  <Characters>52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m, Pia-Marie</dc:creator>
  <cp:keywords/>
  <dc:description/>
  <cp:lastModifiedBy>picomann</cp:lastModifiedBy>
  <cp:revision>3</cp:revision>
  <dcterms:created xsi:type="dcterms:W3CDTF">2025-07-17T13:12:00Z</dcterms:created>
  <dcterms:modified xsi:type="dcterms:W3CDTF">2025-07-17T13:17:00Z</dcterms:modified>
</cp:coreProperties>
</file>